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E0478" w14:textId="7D8E472E" w:rsidR="005571E1" w:rsidRPr="00C9674C" w:rsidRDefault="0077168D" w:rsidP="005571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674C">
        <w:rPr>
          <w:rFonts w:ascii="Times New Roman" w:hAnsi="Times New Roman" w:cs="Times New Roman"/>
          <w:b/>
          <w:sz w:val="24"/>
          <w:szCs w:val="24"/>
        </w:rPr>
        <w:t>S</w:t>
      </w:r>
      <w:r w:rsidR="00BB3902">
        <w:rPr>
          <w:rFonts w:ascii="Times New Roman" w:hAnsi="Times New Roman" w:cs="Times New Roman"/>
          <w:b/>
          <w:sz w:val="24"/>
          <w:szCs w:val="24"/>
        </w:rPr>
        <w:t>2</w:t>
      </w:r>
      <w:r w:rsidRPr="00C967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81E23" w:rsidRPr="00C967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71E1">
        <w:rPr>
          <w:rFonts w:ascii="Times New Roman" w:hAnsi="Times New Roman" w:cs="Times New Roman"/>
          <w:b/>
          <w:bCs/>
          <w:sz w:val="24"/>
          <w:szCs w:val="24"/>
        </w:rPr>
        <w:t>:</w:t>
      </w:r>
      <w:proofErr w:type="gramEnd"/>
      <w:r w:rsidR="005571E1" w:rsidRPr="005571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71E1" w:rsidRPr="00C9674C">
        <w:rPr>
          <w:rFonts w:ascii="Times New Roman" w:hAnsi="Times New Roman" w:cs="Times New Roman"/>
          <w:b/>
          <w:bCs/>
          <w:sz w:val="24"/>
          <w:szCs w:val="24"/>
        </w:rPr>
        <w:t>Assessing Quality of the Cross-Sectional Studies using Modified Newcastle Ottawa Quality Assessment Scale (MNOQAS).</w:t>
      </w:r>
    </w:p>
    <w:tbl>
      <w:tblPr>
        <w:tblW w:w="1293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5"/>
        <w:gridCol w:w="2131"/>
        <w:gridCol w:w="1019"/>
        <w:gridCol w:w="1019"/>
        <w:gridCol w:w="1178"/>
        <w:gridCol w:w="1176"/>
        <w:gridCol w:w="983"/>
        <w:gridCol w:w="1237"/>
        <w:gridCol w:w="1417"/>
        <w:gridCol w:w="567"/>
        <w:gridCol w:w="1418"/>
      </w:tblGrid>
      <w:tr w:rsidR="00A24AE8" w:rsidRPr="00C9674C" w14:paraId="505613DF" w14:textId="77777777" w:rsidTr="00EE35BC">
        <w:trPr>
          <w:trHeight w:val="353"/>
          <w:tblHeader/>
        </w:trPr>
        <w:tc>
          <w:tcPr>
            <w:tcW w:w="785" w:type="dxa"/>
            <w:vMerge w:val="restart"/>
            <w:shd w:val="clear" w:color="000000" w:fill="FFFFFF"/>
          </w:tcPr>
          <w:p w14:paraId="0E74CF67" w14:textId="77777777" w:rsidR="00B42658" w:rsidRPr="00C9674C" w:rsidRDefault="00B42658" w:rsidP="001A292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0" w:name="_Hlk28179058"/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tudy ref. no</w:t>
            </w:r>
          </w:p>
        </w:tc>
        <w:tc>
          <w:tcPr>
            <w:tcW w:w="2131" w:type="dxa"/>
            <w:vMerge w:val="restart"/>
            <w:shd w:val="clear" w:color="000000" w:fill="FFFFFF"/>
          </w:tcPr>
          <w:p w14:paraId="3245693A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tudy</w:t>
            </w:r>
          </w:p>
        </w:tc>
        <w:tc>
          <w:tcPr>
            <w:tcW w:w="4392" w:type="dxa"/>
            <w:gridSpan w:val="4"/>
            <w:shd w:val="clear" w:color="000000" w:fill="FFFFFF"/>
          </w:tcPr>
          <w:p w14:paraId="2BE2A280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election</w:t>
            </w:r>
          </w:p>
        </w:tc>
        <w:tc>
          <w:tcPr>
            <w:tcW w:w="2220" w:type="dxa"/>
            <w:gridSpan w:val="2"/>
            <w:shd w:val="clear" w:color="000000" w:fill="FFFFFF"/>
          </w:tcPr>
          <w:p w14:paraId="3080C678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Comparability</w:t>
            </w:r>
          </w:p>
        </w:tc>
        <w:tc>
          <w:tcPr>
            <w:tcW w:w="1984" w:type="dxa"/>
            <w:gridSpan w:val="2"/>
            <w:shd w:val="clear" w:color="000000" w:fill="FFFFFF"/>
          </w:tcPr>
          <w:p w14:paraId="574AA563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Outcome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14:paraId="65B79EDB" w14:textId="77777777" w:rsidR="00B42658" w:rsidRPr="00C9674C" w:rsidRDefault="00B42658" w:rsidP="001A292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NOQAS </w:t>
            </w:r>
          </w:p>
        </w:tc>
      </w:tr>
      <w:tr w:rsidR="00A24AE8" w:rsidRPr="00C9674C" w14:paraId="7F43AB2B" w14:textId="77777777" w:rsidTr="00EE35BC">
        <w:trPr>
          <w:trHeight w:val="224"/>
          <w:tblHeader/>
        </w:trPr>
        <w:tc>
          <w:tcPr>
            <w:tcW w:w="785" w:type="dxa"/>
            <w:vMerge/>
            <w:shd w:val="clear" w:color="000000" w:fill="FFFFFF"/>
            <w:vAlign w:val="center"/>
          </w:tcPr>
          <w:p w14:paraId="11452376" w14:textId="77777777" w:rsidR="00B42658" w:rsidRPr="00C9674C" w:rsidRDefault="00B42658" w:rsidP="001A292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000000" w:fill="FFFFFF"/>
          </w:tcPr>
          <w:p w14:paraId="246E2A5B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19" w:type="dxa"/>
            <w:shd w:val="clear" w:color="000000" w:fill="FFFFFF"/>
          </w:tcPr>
          <w:p w14:paraId="315B9949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R</w:t>
            </w:r>
          </w:p>
        </w:tc>
        <w:tc>
          <w:tcPr>
            <w:tcW w:w="1019" w:type="dxa"/>
            <w:shd w:val="clear" w:color="000000" w:fill="FFFFFF"/>
          </w:tcPr>
          <w:p w14:paraId="22145026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</w:t>
            </w:r>
          </w:p>
        </w:tc>
        <w:tc>
          <w:tcPr>
            <w:tcW w:w="1178" w:type="dxa"/>
            <w:shd w:val="clear" w:color="000000" w:fill="FFFFFF"/>
          </w:tcPr>
          <w:p w14:paraId="0053985A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NR</w:t>
            </w:r>
          </w:p>
        </w:tc>
        <w:tc>
          <w:tcPr>
            <w:tcW w:w="1176" w:type="dxa"/>
            <w:shd w:val="clear" w:color="000000" w:fill="FFFFFF"/>
          </w:tcPr>
          <w:p w14:paraId="2208604E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AE</w:t>
            </w:r>
          </w:p>
        </w:tc>
        <w:tc>
          <w:tcPr>
            <w:tcW w:w="983" w:type="dxa"/>
            <w:shd w:val="clear" w:color="000000" w:fill="FFFFFF"/>
          </w:tcPr>
          <w:p w14:paraId="36635F3D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D</w:t>
            </w:r>
          </w:p>
        </w:tc>
        <w:tc>
          <w:tcPr>
            <w:tcW w:w="1237" w:type="dxa"/>
            <w:shd w:val="clear" w:color="000000" w:fill="FFFFFF"/>
          </w:tcPr>
          <w:p w14:paraId="1D49734A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Ana.</w:t>
            </w:r>
          </w:p>
        </w:tc>
        <w:tc>
          <w:tcPr>
            <w:tcW w:w="1417" w:type="dxa"/>
            <w:shd w:val="clear" w:color="000000" w:fill="FFFFFF"/>
          </w:tcPr>
          <w:p w14:paraId="25D8A657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Assess.</w:t>
            </w:r>
          </w:p>
        </w:tc>
        <w:tc>
          <w:tcPr>
            <w:tcW w:w="567" w:type="dxa"/>
            <w:shd w:val="clear" w:color="000000" w:fill="FFFFFF"/>
          </w:tcPr>
          <w:p w14:paraId="037223E3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A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14:paraId="4CD76B7E" w14:textId="77777777" w:rsidR="00B42658" w:rsidRPr="00C9674C" w:rsidRDefault="00B42658" w:rsidP="001A292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 Score</w:t>
            </w:r>
          </w:p>
        </w:tc>
      </w:tr>
      <w:tr w:rsidR="00004620" w:rsidRPr="00C9674C" w14:paraId="24820FCF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01F01160" w14:textId="77777777" w:rsidR="00004620" w:rsidRPr="003D63FD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2FCA8" w14:textId="6088EFA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0</w:t>
            </w:r>
          </w:p>
        </w:tc>
        <w:tc>
          <w:tcPr>
            <w:tcW w:w="2131" w:type="dxa"/>
            <w:shd w:val="clear" w:color="000000" w:fill="FFFFFF"/>
          </w:tcPr>
          <w:p w14:paraId="5CC3B171" w14:textId="09A9CE6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Akatsu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1996, Karachi</w:t>
            </w:r>
          </w:p>
        </w:tc>
        <w:tc>
          <w:tcPr>
            <w:tcW w:w="1019" w:type="dxa"/>
            <w:shd w:val="clear" w:color="000000" w:fill="FFFFFF"/>
          </w:tcPr>
          <w:p w14:paraId="5A7B11EB" w14:textId="52608D7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3E6B445B" w14:textId="5D205A6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342A24AF" w14:textId="3D3946D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4FCE2E4E" w14:textId="5960422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33D35348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4D2ECF0A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17C9A354" w14:textId="5CD6E95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2D8B8830" w14:textId="3BC3D07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5CF45587" w14:textId="35569B24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0F116E86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1D4780F2" w14:textId="005F280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31" w:type="dxa"/>
            <w:shd w:val="clear" w:color="000000" w:fill="FFFFFF"/>
          </w:tcPr>
          <w:p w14:paraId="5B2A82B4" w14:textId="315E357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Aslam et al, 2013, Karachi</w:t>
            </w:r>
          </w:p>
        </w:tc>
        <w:tc>
          <w:tcPr>
            <w:tcW w:w="1019" w:type="dxa"/>
            <w:shd w:val="clear" w:color="000000" w:fill="FFFFFF"/>
          </w:tcPr>
          <w:p w14:paraId="08E5157A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19" w:type="dxa"/>
            <w:shd w:val="clear" w:color="000000" w:fill="FFFFFF"/>
          </w:tcPr>
          <w:p w14:paraId="577593E1" w14:textId="06363C3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54B6FF2C" w14:textId="69B030D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0B680C0F" w14:textId="274D95E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31A3637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642B485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6B82D3FF" w14:textId="667D49F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150BC5CA" w14:textId="6F8B4A4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7FAF9C70" w14:textId="4DADF69D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04620" w:rsidRPr="00C9674C" w14:paraId="5576AD20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3C3B9475" w14:textId="5D8F2AC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31" w:type="dxa"/>
            <w:shd w:val="clear" w:color="000000" w:fill="FFFFFF"/>
          </w:tcPr>
          <w:p w14:paraId="54BB28BD" w14:textId="0D227E2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Aziz et al, 2005, Karachi</w:t>
            </w:r>
          </w:p>
        </w:tc>
        <w:tc>
          <w:tcPr>
            <w:tcW w:w="1019" w:type="dxa"/>
            <w:shd w:val="clear" w:color="000000" w:fill="FFFFFF"/>
          </w:tcPr>
          <w:p w14:paraId="2B16CB81" w14:textId="7F4E916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2489DC79" w14:textId="042D2A9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57DBC1CE" w14:textId="53C67974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24A6F05A" w14:textId="002E384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335F717B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6F914BC8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3415182A" w14:textId="0830B25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284CDB4D" w14:textId="4F35705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2785DCDC" w14:textId="5023BA8C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6282B208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487A1528" w14:textId="5869ABE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31" w:type="dxa"/>
            <w:shd w:val="clear" w:color="000000" w:fill="FFFFFF"/>
          </w:tcPr>
          <w:p w14:paraId="0E8A6F09" w14:textId="1BC1D4F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Bilal et al, 2019, Multan</w:t>
            </w:r>
          </w:p>
        </w:tc>
        <w:tc>
          <w:tcPr>
            <w:tcW w:w="1019" w:type="dxa"/>
            <w:shd w:val="clear" w:color="000000" w:fill="FFFFFF"/>
          </w:tcPr>
          <w:p w14:paraId="6FD25507" w14:textId="7614BBA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7314E68D" w14:textId="1471173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03DD968E" w14:textId="51958A4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66E56547" w14:textId="70E7919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096B4EA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74B4374C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40BA6362" w14:textId="7EC899E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49837B58" w14:textId="70C61E1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541FC984" w14:textId="7B7D6870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7B5C2672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48DCC093" w14:textId="68F586D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31" w:type="dxa"/>
            <w:shd w:val="clear" w:color="000000" w:fill="FFFFFF"/>
          </w:tcPr>
          <w:p w14:paraId="57D4ABE1" w14:textId="4B87575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arooq et al, September 2016, Lahore Pakistan.</w:t>
            </w:r>
          </w:p>
        </w:tc>
        <w:tc>
          <w:tcPr>
            <w:tcW w:w="1019" w:type="dxa"/>
            <w:shd w:val="clear" w:color="000000" w:fill="FFFFFF"/>
          </w:tcPr>
          <w:p w14:paraId="14D2C6D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19" w:type="dxa"/>
            <w:shd w:val="clear" w:color="000000" w:fill="FFFFFF"/>
          </w:tcPr>
          <w:p w14:paraId="7522A906" w14:textId="222DE07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4DBB4E9A" w14:textId="550A3DB4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25C35ADD" w14:textId="04EE0CD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52819FDC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51DE9104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626E14FA" w14:textId="3B70586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3427A272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8" w:type="dxa"/>
            <w:shd w:val="clear" w:color="000000" w:fill="FFFFFF"/>
          </w:tcPr>
          <w:p w14:paraId="6F8FD145" w14:textId="5FFBF9EC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04620" w:rsidRPr="00C9674C" w14:paraId="2775246F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620A8E20" w14:textId="2E4243C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131" w:type="dxa"/>
            <w:shd w:val="clear" w:color="000000" w:fill="FFFFFF"/>
          </w:tcPr>
          <w:p w14:paraId="49FB450E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Gul et al, </w:t>
            </w: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2015, Hayatabad Peshawar</w:t>
            </w:r>
          </w:p>
        </w:tc>
        <w:tc>
          <w:tcPr>
            <w:tcW w:w="1019" w:type="dxa"/>
            <w:shd w:val="clear" w:color="000000" w:fill="FFFFFF"/>
          </w:tcPr>
          <w:p w14:paraId="4795055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19" w:type="dxa"/>
            <w:shd w:val="clear" w:color="000000" w:fill="FFFFFF"/>
          </w:tcPr>
          <w:p w14:paraId="3AFB0A50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4BC776E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3E286B1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2FA0DA3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48DF9AA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453C3D5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3309786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0D5C42A3" w14:textId="7777777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 5</w:t>
            </w:r>
          </w:p>
        </w:tc>
      </w:tr>
      <w:tr w:rsidR="00004620" w:rsidRPr="00C9674C" w14:paraId="0AB993B0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773B23BD" w14:textId="3F2F6EE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31" w:type="dxa"/>
            <w:shd w:val="clear" w:color="000000" w:fill="FFFFFF"/>
          </w:tcPr>
          <w:p w14:paraId="32D70C69" w14:textId="6D75C4A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Gupta et al, 2017, Karachi</w:t>
            </w:r>
          </w:p>
        </w:tc>
        <w:tc>
          <w:tcPr>
            <w:tcW w:w="1019" w:type="dxa"/>
            <w:shd w:val="clear" w:color="000000" w:fill="FFFFFF"/>
          </w:tcPr>
          <w:p w14:paraId="7F03F0A2" w14:textId="5A05DA7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5533648C" w14:textId="2D99D52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2FA525B4" w14:textId="01920FA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6DA431DF" w14:textId="5B7064F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4F1A1CCA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37CF5710" w14:textId="01DF5BD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7" w:type="dxa"/>
            <w:shd w:val="clear" w:color="000000" w:fill="FFFFFF"/>
          </w:tcPr>
          <w:p w14:paraId="284BC6F2" w14:textId="70D3E85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7E1C0C59" w14:textId="0C84BD7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*</w:t>
            </w:r>
          </w:p>
        </w:tc>
        <w:tc>
          <w:tcPr>
            <w:tcW w:w="1418" w:type="dxa"/>
            <w:shd w:val="clear" w:color="000000" w:fill="FFFFFF"/>
          </w:tcPr>
          <w:p w14:paraId="1512BBC1" w14:textId="5B64DAF0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004620" w:rsidRPr="00C9674C" w14:paraId="3F7AD134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539822F9" w14:textId="19BD870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31" w:type="dxa"/>
            <w:shd w:val="clear" w:color="000000" w:fill="FFFFFF"/>
          </w:tcPr>
          <w:p w14:paraId="0E829F0C" w14:textId="0D5B07B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Habib et al, 2019, district </w:t>
            </w: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Mianwali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, Punjab</w:t>
            </w:r>
          </w:p>
        </w:tc>
        <w:tc>
          <w:tcPr>
            <w:tcW w:w="1019" w:type="dxa"/>
            <w:shd w:val="clear" w:color="000000" w:fill="FFFFFF"/>
          </w:tcPr>
          <w:p w14:paraId="441C5B1D" w14:textId="7844E68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0EE03384" w14:textId="064DA9F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4A250979" w14:textId="6C7DE3D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09E93B7B" w14:textId="349B502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539B8CF6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117BAAD0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5054A130" w14:textId="455FC5D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59B88E0B" w14:textId="063657E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182E3382" w14:textId="6DD6D743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3A9FD2F9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17EFBCA2" w14:textId="16F2EB5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8</w:t>
            </w:r>
          </w:p>
        </w:tc>
        <w:tc>
          <w:tcPr>
            <w:tcW w:w="2131" w:type="dxa"/>
            <w:shd w:val="clear" w:color="000000" w:fill="FFFFFF"/>
          </w:tcPr>
          <w:p w14:paraId="63245ED4" w14:textId="14CED38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Humayun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2009, Peshawar</w:t>
            </w:r>
          </w:p>
        </w:tc>
        <w:tc>
          <w:tcPr>
            <w:tcW w:w="1019" w:type="dxa"/>
            <w:shd w:val="clear" w:color="000000" w:fill="FFFFFF"/>
          </w:tcPr>
          <w:p w14:paraId="0556CBE7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19" w:type="dxa"/>
            <w:shd w:val="clear" w:color="000000" w:fill="FFFFFF"/>
          </w:tcPr>
          <w:p w14:paraId="6DD90B12" w14:textId="5D9674A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3A8AAD8C" w14:textId="70061FD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75309F02" w14:textId="3600F1B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6551170C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72EE02FE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2FF5D019" w14:textId="5D450B1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043D1272" w14:textId="3CC81C0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35F95E34" w14:textId="63E7C66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04620" w:rsidRPr="00C9674C" w14:paraId="2CE481C5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15E8F8DA" w14:textId="003B5ED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2131" w:type="dxa"/>
            <w:shd w:val="clear" w:color="000000" w:fill="FFFFFF"/>
          </w:tcPr>
          <w:p w14:paraId="259F710E" w14:textId="1D9279C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bCs/>
                <w:sz w:val="24"/>
                <w:szCs w:val="24"/>
              </w:rPr>
              <w:t>Ikramullah</w:t>
            </w:r>
            <w:proofErr w:type="spellEnd"/>
            <w:r w:rsidRPr="00C967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4, Peshawar</w:t>
            </w:r>
          </w:p>
        </w:tc>
        <w:tc>
          <w:tcPr>
            <w:tcW w:w="1019" w:type="dxa"/>
            <w:shd w:val="clear" w:color="000000" w:fill="FFFFFF"/>
          </w:tcPr>
          <w:p w14:paraId="70C0DFDA" w14:textId="175788A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3258B01F" w14:textId="1422976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0F696DE8" w14:textId="0E174CB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5AAA0C2F" w14:textId="2EE703D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48A25C0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17B1B3DE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174E0306" w14:textId="6F8A1BA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26D6B993" w14:textId="2053AE6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1699FF51" w14:textId="4555C1D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5A2CAE46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0E8D7522" w14:textId="00B2501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0</w:t>
            </w:r>
          </w:p>
        </w:tc>
        <w:tc>
          <w:tcPr>
            <w:tcW w:w="2131" w:type="dxa"/>
            <w:shd w:val="clear" w:color="000000" w:fill="FFFFFF"/>
          </w:tcPr>
          <w:p w14:paraId="63D35451" w14:textId="299B21A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Ilyas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1980, Peshawar</w:t>
            </w:r>
          </w:p>
        </w:tc>
        <w:tc>
          <w:tcPr>
            <w:tcW w:w="1019" w:type="dxa"/>
            <w:shd w:val="clear" w:color="000000" w:fill="FFFFFF"/>
          </w:tcPr>
          <w:p w14:paraId="3D56A5C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19" w:type="dxa"/>
            <w:shd w:val="clear" w:color="000000" w:fill="FFFFFF"/>
          </w:tcPr>
          <w:p w14:paraId="4021C065" w14:textId="3F67B24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69DEB004" w14:textId="0830269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1F1374AE" w14:textId="3A462B6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486FE7EA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0820D866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6F1A731B" w14:textId="30FCDEF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64BEB989" w14:textId="7003B3C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03E097D0" w14:textId="5914BCA6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04620" w:rsidRPr="00C9674C" w14:paraId="13422373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77160B0D" w14:textId="53B6A6F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131" w:type="dxa"/>
            <w:shd w:val="clear" w:color="000000" w:fill="FFFFFF"/>
          </w:tcPr>
          <w:p w14:paraId="23B2EB42" w14:textId="4E2866A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bCs/>
                <w:sz w:val="24"/>
                <w:szCs w:val="24"/>
              </w:rPr>
              <w:t>Ishtiaq</w:t>
            </w:r>
            <w:proofErr w:type="spellEnd"/>
            <w:r w:rsidRPr="00C967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7, Rawalpindi </w:t>
            </w:r>
            <w:r w:rsidRPr="00C9674C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slamabad, Pakistan</w:t>
            </w:r>
          </w:p>
        </w:tc>
        <w:tc>
          <w:tcPr>
            <w:tcW w:w="1019" w:type="dxa"/>
            <w:shd w:val="clear" w:color="000000" w:fill="FFFFFF"/>
          </w:tcPr>
          <w:p w14:paraId="21F80E6E" w14:textId="7EF80B7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lastRenderedPageBreak/>
              <w:t>*</w:t>
            </w:r>
          </w:p>
        </w:tc>
        <w:tc>
          <w:tcPr>
            <w:tcW w:w="1019" w:type="dxa"/>
            <w:shd w:val="clear" w:color="000000" w:fill="FFFFFF"/>
          </w:tcPr>
          <w:p w14:paraId="444E686E" w14:textId="0CDC771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0F090EF8" w14:textId="00D0D93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698FECC0" w14:textId="6729C72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517A657B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5F93F074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497C8B00" w14:textId="48C9270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49ED5850" w14:textId="67EA843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3161E2AF" w14:textId="2ADF21ED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2B5F8A8A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6F8BDE35" w14:textId="212F630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2131" w:type="dxa"/>
            <w:shd w:val="clear" w:color="000000" w:fill="FFFFFF"/>
          </w:tcPr>
          <w:p w14:paraId="63D88087" w14:textId="1390F60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Jafar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2003, rural and urban areas of all four provinces of Pakistan.</w:t>
            </w:r>
          </w:p>
        </w:tc>
        <w:tc>
          <w:tcPr>
            <w:tcW w:w="1019" w:type="dxa"/>
            <w:shd w:val="clear" w:color="000000" w:fill="FFFFFF"/>
          </w:tcPr>
          <w:p w14:paraId="03C79CD4" w14:textId="3B3C1DA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1BD82611" w14:textId="0C4B3E3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4E3924BB" w14:textId="3D9F22B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0142E983" w14:textId="1D04AD8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7F04F65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7C6A7650" w14:textId="57824AC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7" w:type="dxa"/>
            <w:shd w:val="clear" w:color="000000" w:fill="FFFFFF"/>
          </w:tcPr>
          <w:p w14:paraId="1B49CE3B" w14:textId="3C7C286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797967F3" w14:textId="022715B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*</w:t>
            </w:r>
          </w:p>
        </w:tc>
        <w:tc>
          <w:tcPr>
            <w:tcW w:w="1418" w:type="dxa"/>
            <w:shd w:val="clear" w:color="000000" w:fill="FFFFFF"/>
          </w:tcPr>
          <w:p w14:paraId="4195D029" w14:textId="3079EC72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004620" w:rsidRPr="00C9674C" w14:paraId="20469393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1F485252" w14:textId="31F7AD4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31" w:type="dxa"/>
            <w:shd w:val="clear" w:color="000000" w:fill="FFFFFF"/>
          </w:tcPr>
          <w:p w14:paraId="348AC877" w14:textId="3C20859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Jawed et al, 2017, Faisalabad</w:t>
            </w:r>
          </w:p>
        </w:tc>
        <w:tc>
          <w:tcPr>
            <w:tcW w:w="1019" w:type="dxa"/>
            <w:shd w:val="clear" w:color="000000" w:fill="FFFFFF"/>
          </w:tcPr>
          <w:p w14:paraId="4B3956CF" w14:textId="46B1A20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71C40FA9" w14:textId="27A2053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0999C16E" w14:textId="0DAFEA6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6A9E5653" w14:textId="30C1155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5762A54A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7E6BDA60" w14:textId="7A5C77D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7" w:type="dxa"/>
            <w:shd w:val="clear" w:color="000000" w:fill="FFFFFF"/>
          </w:tcPr>
          <w:p w14:paraId="0AA5948E" w14:textId="486EF0D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0D40D2D9" w14:textId="631936E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*</w:t>
            </w:r>
          </w:p>
        </w:tc>
        <w:tc>
          <w:tcPr>
            <w:tcW w:w="1418" w:type="dxa"/>
            <w:shd w:val="clear" w:color="000000" w:fill="FFFFFF"/>
          </w:tcPr>
          <w:p w14:paraId="0AE57859" w14:textId="595BFF81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004620" w:rsidRPr="00C9674C" w14:paraId="02915295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5F684664" w14:textId="05C0836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31" w:type="dxa"/>
            <w:shd w:val="clear" w:color="000000" w:fill="FFFFFF"/>
          </w:tcPr>
          <w:p w14:paraId="3E615DDE" w14:textId="6EB799A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Khan et al, 2012, Peshawar</w:t>
            </w:r>
          </w:p>
        </w:tc>
        <w:tc>
          <w:tcPr>
            <w:tcW w:w="1019" w:type="dxa"/>
            <w:shd w:val="clear" w:color="000000" w:fill="FFFFFF"/>
          </w:tcPr>
          <w:p w14:paraId="385AEAEF" w14:textId="148EA71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12F3B223" w14:textId="3FADB85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2A059DFE" w14:textId="06867D7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348AD25F" w14:textId="7086E74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4CB549B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61DA156C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0674BA90" w14:textId="0262CA5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4725D01F" w14:textId="22F811F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10AE1CBE" w14:textId="21D50AD8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22172AB4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2ABED087" w14:textId="457D8F6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31" w:type="dxa"/>
            <w:shd w:val="clear" w:color="000000" w:fill="FFFFFF"/>
          </w:tcPr>
          <w:p w14:paraId="7552A3D4" w14:textId="36EE4C4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Khan et al, 2015, Khyber Pakhtunkhwa</w:t>
            </w:r>
          </w:p>
        </w:tc>
        <w:tc>
          <w:tcPr>
            <w:tcW w:w="1019" w:type="dxa"/>
            <w:shd w:val="clear" w:color="000000" w:fill="FFFFFF"/>
          </w:tcPr>
          <w:p w14:paraId="7E640595" w14:textId="6EF1DDC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5E3711D9" w14:textId="4FD69AF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01B4A141" w14:textId="77032CD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099AF1EA" w14:textId="4FDB7E9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183F5370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5070A75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0CD0F0B7" w14:textId="3294E62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46AF6383" w14:textId="154DA0C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518979EC" w14:textId="5E1E113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174986F1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51BFC5B6" w14:textId="7CF3813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31" w:type="dxa"/>
            <w:shd w:val="clear" w:color="000000" w:fill="FFFFFF"/>
          </w:tcPr>
          <w:p w14:paraId="4510AC3C" w14:textId="658D84E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Manzoor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2019, district Faisalabad</w:t>
            </w:r>
          </w:p>
        </w:tc>
        <w:tc>
          <w:tcPr>
            <w:tcW w:w="1019" w:type="dxa"/>
            <w:shd w:val="clear" w:color="000000" w:fill="FFFFFF"/>
          </w:tcPr>
          <w:p w14:paraId="2BAC60D3" w14:textId="01318CD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0F0B4F21" w14:textId="64F4903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3FE75B9D" w14:textId="154D306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29B25979" w14:textId="4D45A02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3A1F3CB7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5B691670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698EBE59" w14:textId="031CCFE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2429393F" w14:textId="035FC5E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5C85E25A" w14:textId="0C38F11E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1FBC0CDE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33DA6638" w14:textId="24B00AA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53</w:t>
            </w:r>
          </w:p>
        </w:tc>
        <w:tc>
          <w:tcPr>
            <w:tcW w:w="2131" w:type="dxa"/>
            <w:shd w:val="clear" w:color="000000" w:fill="FFFFFF"/>
          </w:tcPr>
          <w:p w14:paraId="5C903E18" w14:textId="6D89051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Nawaz et al, 2010, Lahore Pakistan.</w:t>
            </w:r>
          </w:p>
        </w:tc>
        <w:tc>
          <w:tcPr>
            <w:tcW w:w="1019" w:type="dxa"/>
            <w:shd w:val="clear" w:color="000000" w:fill="FFFFFF"/>
          </w:tcPr>
          <w:p w14:paraId="24AB1110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19" w:type="dxa"/>
            <w:shd w:val="clear" w:color="000000" w:fill="FFFFFF"/>
          </w:tcPr>
          <w:p w14:paraId="51BA4D55" w14:textId="3C960DB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73358A65" w14:textId="6398F9C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680B40B2" w14:textId="7EB3080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12BDDE2F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19016BAC" w14:textId="3547F25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7" w:type="dxa"/>
            <w:shd w:val="clear" w:color="000000" w:fill="FFFFFF"/>
          </w:tcPr>
          <w:p w14:paraId="668C5A9B" w14:textId="2429194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317CE432" w14:textId="57BB5D3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*</w:t>
            </w:r>
          </w:p>
        </w:tc>
        <w:tc>
          <w:tcPr>
            <w:tcW w:w="1418" w:type="dxa"/>
            <w:shd w:val="clear" w:color="000000" w:fill="FFFFFF"/>
          </w:tcPr>
          <w:p w14:paraId="1F4B1D9F" w14:textId="49F39EBC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004620" w:rsidRPr="00C9674C" w14:paraId="0BCF9431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1CEA9F47" w14:textId="1096224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31" w:type="dxa"/>
            <w:shd w:val="clear" w:color="000000" w:fill="FFFFFF"/>
          </w:tcPr>
          <w:p w14:paraId="6FED244E" w14:textId="02EB805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Rafique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2002, Agha Khan University Karachi.</w:t>
            </w:r>
          </w:p>
        </w:tc>
        <w:tc>
          <w:tcPr>
            <w:tcW w:w="1019" w:type="dxa"/>
            <w:shd w:val="clear" w:color="000000" w:fill="FFFFFF"/>
          </w:tcPr>
          <w:p w14:paraId="7796C968" w14:textId="1FA7DD3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6EB98B65" w14:textId="05DDEBF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5F25A231" w14:textId="2DB10AB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41CC1F6C" w14:textId="7BF4CE9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4EDE421B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3F9AF7C6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37204B56" w14:textId="79A76FD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6CF6E500" w14:textId="27799ED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56BC2B22" w14:textId="7FCF3F98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3335E72D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20CF642F" w14:textId="6AACF32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31" w:type="dxa"/>
            <w:shd w:val="clear" w:color="000000" w:fill="FFFFFF"/>
          </w:tcPr>
          <w:p w14:paraId="4F432069" w14:textId="47039D4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Rahman et al, 2013, Karachi.</w:t>
            </w:r>
          </w:p>
        </w:tc>
        <w:tc>
          <w:tcPr>
            <w:tcW w:w="1019" w:type="dxa"/>
            <w:shd w:val="clear" w:color="000000" w:fill="FFFFFF"/>
          </w:tcPr>
          <w:p w14:paraId="5D3F44F8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19" w:type="dxa"/>
            <w:shd w:val="clear" w:color="000000" w:fill="FFFFFF"/>
          </w:tcPr>
          <w:p w14:paraId="5F45BC5A" w14:textId="70B560C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1157B5DE" w14:textId="794F27D4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6CE8D213" w14:textId="6CB7F95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3AD0073B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59B244AA" w14:textId="68E6165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7" w:type="dxa"/>
            <w:shd w:val="clear" w:color="000000" w:fill="FFFFFF"/>
          </w:tcPr>
          <w:p w14:paraId="27010C9E" w14:textId="5DF2D77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6E4DE196" w14:textId="48402F3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3CD42FAD" w14:textId="615F518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1F19C069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15AC873C" w14:textId="07F9DDD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31" w:type="dxa"/>
            <w:shd w:val="clear" w:color="000000" w:fill="FFFFFF"/>
          </w:tcPr>
          <w:p w14:paraId="16CCC305" w14:textId="2085FA5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Raza et al, 2019, Karachi.</w:t>
            </w:r>
          </w:p>
        </w:tc>
        <w:tc>
          <w:tcPr>
            <w:tcW w:w="1019" w:type="dxa"/>
            <w:shd w:val="clear" w:color="000000" w:fill="FFFFFF"/>
          </w:tcPr>
          <w:p w14:paraId="48624F76" w14:textId="4EE208D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7E8F47FE" w14:textId="5079F82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59C9CB37" w14:textId="72318DB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2D85E535" w14:textId="7215888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04B6EF22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7900ACC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29F0A4A2" w14:textId="3F22A88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0FE8B4FE" w14:textId="2FA86A5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6D743B74" w14:textId="6B05160C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21C898C9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23471DB4" w14:textId="17C0487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31" w:type="dxa"/>
            <w:shd w:val="clear" w:color="000000" w:fill="FFFFFF"/>
          </w:tcPr>
          <w:p w14:paraId="7A4B3976" w14:textId="295B09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Rehman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July 2016, Peshawar</w:t>
            </w:r>
          </w:p>
        </w:tc>
        <w:tc>
          <w:tcPr>
            <w:tcW w:w="1019" w:type="dxa"/>
            <w:shd w:val="clear" w:color="000000" w:fill="FFFFFF"/>
          </w:tcPr>
          <w:p w14:paraId="32E8511D" w14:textId="2486D98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157C9915" w14:textId="645495F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68098268" w14:textId="1C0B0BB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4FDCD06F" w14:textId="6ECD282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6535077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3E6B6114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38780CBD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567" w:type="dxa"/>
            <w:shd w:val="clear" w:color="000000" w:fill="FFFFFF"/>
          </w:tcPr>
          <w:p w14:paraId="708D8BA5" w14:textId="4F8AFEC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013322BF" w14:textId="225C9CDE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04620" w:rsidRPr="00C9674C" w14:paraId="47FB8040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4BA5D3D2" w14:textId="46A7C78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lastRenderedPageBreak/>
              <w:t>59</w:t>
            </w:r>
          </w:p>
        </w:tc>
        <w:tc>
          <w:tcPr>
            <w:tcW w:w="2131" w:type="dxa"/>
            <w:shd w:val="clear" w:color="000000" w:fill="FFFFFF"/>
          </w:tcPr>
          <w:p w14:paraId="33BBF5D5" w14:textId="7D395DA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Safdar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2004, Karachi</w:t>
            </w:r>
          </w:p>
        </w:tc>
        <w:tc>
          <w:tcPr>
            <w:tcW w:w="1019" w:type="dxa"/>
            <w:shd w:val="clear" w:color="000000" w:fill="FFFFFF"/>
          </w:tcPr>
          <w:p w14:paraId="4CD2BE5A" w14:textId="1CCBE6C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4BDD5198" w14:textId="55604E6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04901854" w14:textId="6AACD2E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2701F568" w14:textId="0322FF8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113054AD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062D25AD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0D0B1380" w14:textId="70B2505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7CF7CB12" w14:textId="03C1C39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49366CDF" w14:textId="3B799DD2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2FEF7737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496C4615" w14:textId="2D9E73E4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2131" w:type="dxa"/>
            <w:shd w:val="clear" w:color="000000" w:fill="FFFFFF"/>
          </w:tcPr>
          <w:p w14:paraId="59C96334" w14:textId="6852157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bCs/>
                <w:sz w:val="24"/>
                <w:szCs w:val="24"/>
              </w:rPr>
              <w:t>Shafi</w:t>
            </w:r>
            <w:proofErr w:type="spellEnd"/>
            <w:r w:rsidRPr="00C967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, 2017, rural central Punjab Pakistan</w:t>
            </w:r>
          </w:p>
        </w:tc>
        <w:tc>
          <w:tcPr>
            <w:tcW w:w="1019" w:type="dxa"/>
            <w:shd w:val="clear" w:color="000000" w:fill="FFFFFF"/>
          </w:tcPr>
          <w:p w14:paraId="1DEF97FC" w14:textId="300DA27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0BA66D13" w14:textId="161E5FD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0AB3332B" w14:textId="2650505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17BEB41E" w14:textId="7226F624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0A109EEB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3AAD63CE" w14:textId="5BBDA96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7" w:type="dxa"/>
            <w:shd w:val="clear" w:color="000000" w:fill="FFFFFF"/>
          </w:tcPr>
          <w:p w14:paraId="28DAA5C9" w14:textId="1619BF9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6716E297" w14:textId="74D813D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*</w:t>
            </w:r>
          </w:p>
        </w:tc>
        <w:tc>
          <w:tcPr>
            <w:tcW w:w="1418" w:type="dxa"/>
            <w:shd w:val="clear" w:color="000000" w:fill="FFFFFF"/>
          </w:tcPr>
          <w:p w14:paraId="73FF9B23" w14:textId="207F09D6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004620" w:rsidRPr="00C9674C" w14:paraId="5D70D112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54037929" w14:textId="32D0B03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31" w:type="dxa"/>
            <w:shd w:val="clear" w:color="000000" w:fill="FFFFFF"/>
          </w:tcPr>
          <w:p w14:paraId="244BF4A2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Shah et al, 2001,</w:t>
            </w:r>
          </w:p>
          <w:p w14:paraId="10F4C36C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District_ </w:t>
            </w: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Ghizar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northern area of Pakistan</w:t>
            </w:r>
          </w:p>
        </w:tc>
        <w:tc>
          <w:tcPr>
            <w:tcW w:w="1019" w:type="dxa"/>
            <w:shd w:val="clear" w:color="000000" w:fill="FFFFFF"/>
          </w:tcPr>
          <w:p w14:paraId="18F9AE2D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3D9BA0B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1671079D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093DCCEF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22EB9776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431E4AE8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7" w:type="dxa"/>
            <w:shd w:val="clear" w:color="000000" w:fill="FFFFFF"/>
          </w:tcPr>
          <w:p w14:paraId="7C2C733B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504D8D2D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*</w:t>
            </w:r>
          </w:p>
        </w:tc>
        <w:tc>
          <w:tcPr>
            <w:tcW w:w="1418" w:type="dxa"/>
            <w:shd w:val="clear" w:color="000000" w:fill="FFFFFF"/>
          </w:tcPr>
          <w:p w14:paraId="4A2DE32B" w14:textId="7777777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004620" w:rsidRPr="00C9674C" w14:paraId="751E6FE0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4C118152" w14:textId="0B06202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31" w:type="dxa"/>
            <w:shd w:val="clear" w:color="000000" w:fill="FFFFFF"/>
          </w:tcPr>
          <w:p w14:paraId="569B0233" w14:textId="3E36F42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bCs/>
                <w:sz w:val="24"/>
                <w:szCs w:val="24"/>
              </w:rPr>
              <w:t>Shams et al,2015, Karachi</w:t>
            </w:r>
          </w:p>
        </w:tc>
        <w:tc>
          <w:tcPr>
            <w:tcW w:w="1019" w:type="dxa"/>
            <w:shd w:val="clear" w:color="000000" w:fill="FFFFFF"/>
          </w:tcPr>
          <w:p w14:paraId="13B04F7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19" w:type="dxa"/>
            <w:shd w:val="clear" w:color="000000" w:fill="FFFFFF"/>
          </w:tcPr>
          <w:p w14:paraId="6DE497FC" w14:textId="5D41252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75A79B00" w14:textId="273B30B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39F243F7" w14:textId="24C8DDB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1E26230A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381AF4F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7D34D317" w14:textId="48EF356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6E930300" w14:textId="1BE1CFB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18E71BB3" w14:textId="40EBA5DB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04620" w:rsidRPr="00C9674C" w14:paraId="3C61A45B" w14:textId="77777777" w:rsidTr="00EE35BC">
        <w:trPr>
          <w:trHeight w:val="456"/>
        </w:trPr>
        <w:tc>
          <w:tcPr>
            <w:tcW w:w="785" w:type="dxa"/>
            <w:shd w:val="clear" w:color="000000" w:fill="FFFFFF"/>
          </w:tcPr>
          <w:p w14:paraId="2BB6DA04" w14:textId="050B512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31" w:type="dxa"/>
            <w:shd w:val="clear" w:color="000000" w:fill="FFFFFF"/>
          </w:tcPr>
          <w:p w14:paraId="20D685D3" w14:textId="0F5F9E4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Siddique et al, 2005, Karachi</w:t>
            </w:r>
          </w:p>
        </w:tc>
        <w:tc>
          <w:tcPr>
            <w:tcW w:w="1019" w:type="dxa"/>
            <w:shd w:val="clear" w:color="000000" w:fill="FFFFFF"/>
          </w:tcPr>
          <w:p w14:paraId="60D8B63C" w14:textId="6248626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74D3F9AE" w14:textId="0DF434B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031E78E8" w14:textId="6C96C01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431116F3" w14:textId="6E5354D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01AA4ABD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7D01F2B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4EC8A627" w14:textId="0DEAC84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029B058E" w14:textId="0312DFC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1030D4D5" w14:textId="061EC848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79323612" w14:textId="77777777" w:rsidTr="00EE35BC">
        <w:trPr>
          <w:trHeight w:val="557"/>
        </w:trPr>
        <w:tc>
          <w:tcPr>
            <w:tcW w:w="785" w:type="dxa"/>
            <w:shd w:val="clear" w:color="000000" w:fill="FFFFFF"/>
          </w:tcPr>
          <w:p w14:paraId="48C1878D" w14:textId="1E3523B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31" w:type="dxa"/>
            <w:shd w:val="clear" w:color="000000" w:fill="FFFFFF"/>
          </w:tcPr>
          <w:p w14:paraId="437A0370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Sikandar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 2015, Peshawar University Campus.</w:t>
            </w:r>
          </w:p>
        </w:tc>
        <w:tc>
          <w:tcPr>
            <w:tcW w:w="1019" w:type="dxa"/>
            <w:shd w:val="clear" w:color="000000" w:fill="FFFFFF"/>
          </w:tcPr>
          <w:p w14:paraId="3AE2CA0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296CA544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480CE2D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31663FD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3AAC2C18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7A245A66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5FACF868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09C2A9A4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0BF2B5B9" w14:textId="7777777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21AD7315" w14:textId="77777777" w:rsidTr="00EE35BC">
        <w:trPr>
          <w:trHeight w:val="557"/>
        </w:trPr>
        <w:tc>
          <w:tcPr>
            <w:tcW w:w="785" w:type="dxa"/>
            <w:shd w:val="clear" w:color="000000" w:fill="FFFFFF"/>
          </w:tcPr>
          <w:p w14:paraId="165155C4" w14:textId="77A8793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31" w:type="dxa"/>
            <w:shd w:val="clear" w:color="000000" w:fill="FFFFFF"/>
          </w:tcPr>
          <w:p w14:paraId="4953F22E" w14:textId="2F16D69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Sughis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2012, Lahore</w:t>
            </w:r>
          </w:p>
        </w:tc>
        <w:tc>
          <w:tcPr>
            <w:tcW w:w="1019" w:type="dxa"/>
            <w:shd w:val="clear" w:color="000000" w:fill="FFFFFF"/>
          </w:tcPr>
          <w:p w14:paraId="347EAE78" w14:textId="1A34635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7AF810AD" w14:textId="66D492D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19A4A9F2" w14:textId="04123AD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5D186E5F" w14:textId="4A672F4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0D4F1AF7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2ECA3126" w14:textId="0673668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shd w:val="clear" w:color="000000" w:fill="FFFFFF"/>
          </w:tcPr>
          <w:p w14:paraId="1DCC5A38" w14:textId="738E92D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43ADE0E6" w14:textId="3FA3EADE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8" w:type="dxa"/>
            <w:shd w:val="clear" w:color="000000" w:fill="FFFFFF"/>
          </w:tcPr>
          <w:p w14:paraId="0099A722" w14:textId="0E76194C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12D6DE8C" w14:textId="77777777" w:rsidTr="00EE35BC">
        <w:trPr>
          <w:trHeight w:val="557"/>
        </w:trPr>
        <w:tc>
          <w:tcPr>
            <w:tcW w:w="785" w:type="dxa"/>
            <w:shd w:val="clear" w:color="000000" w:fill="FFFFFF"/>
          </w:tcPr>
          <w:p w14:paraId="3A60EC66" w14:textId="15406E8F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66</w:t>
            </w:r>
          </w:p>
        </w:tc>
        <w:tc>
          <w:tcPr>
            <w:tcW w:w="2131" w:type="dxa"/>
            <w:shd w:val="clear" w:color="000000" w:fill="FFFFFF"/>
          </w:tcPr>
          <w:p w14:paraId="3359DE8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Tareen et al, 2011, Faisal Abad, Northeast of Punjab.</w:t>
            </w:r>
          </w:p>
        </w:tc>
        <w:tc>
          <w:tcPr>
            <w:tcW w:w="1019" w:type="dxa"/>
            <w:shd w:val="clear" w:color="000000" w:fill="FFFFFF"/>
          </w:tcPr>
          <w:p w14:paraId="19BA698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19" w:type="dxa"/>
            <w:shd w:val="clear" w:color="000000" w:fill="FFFFFF"/>
          </w:tcPr>
          <w:p w14:paraId="1F6E8E3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6F52ED0E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5B5D35CF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21E62CA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37" w:type="dxa"/>
            <w:shd w:val="clear" w:color="000000" w:fill="FFFFFF"/>
          </w:tcPr>
          <w:p w14:paraId="164ADB9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417" w:type="dxa"/>
            <w:shd w:val="clear" w:color="000000" w:fill="FFFFFF"/>
          </w:tcPr>
          <w:p w14:paraId="50D6945B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567" w:type="dxa"/>
            <w:shd w:val="clear" w:color="000000" w:fill="FFFFFF"/>
          </w:tcPr>
          <w:p w14:paraId="53064DDC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*</w:t>
            </w:r>
          </w:p>
        </w:tc>
        <w:tc>
          <w:tcPr>
            <w:tcW w:w="1418" w:type="dxa"/>
            <w:shd w:val="clear" w:color="000000" w:fill="FFFFFF"/>
          </w:tcPr>
          <w:p w14:paraId="33E5D2DB" w14:textId="7777777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</w:tbl>
    <w:bookmarkEnd w:id="0"/>
    <w:p w14:paraId="2C3CB00C" w14:textId="77777777" w:rsidR="00B42658" w:rsidRPr="00C9674C" w:rsidRDefault="00B42658" w:rsidP="004D3B1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 xml:space="preserve">R: </w:t>
      </w:r>
      <w:r w:rsidRPr="00C9674C">
        <w:rPr>
          <w:rFonts w:ascii="Times New Roman" w:eastAsia="Calibri" w:hAnsi="Times New Roman" w:cs="Times New Roman"/>
          <w:sz w:val="24"/>
          <w:szCs w:val="24"/>
        </w:rPr>
        <w:t>Representativeness of the population (i.e., Is the sample ‘truly’ or ‘somewhat’ representative of the community (population studied).</w:t>
      </w:r>
    </w:p>
    <w:p w14:paraId="2F3A8B56" w14:textId="77777777" w:rsidR="00B42658" w:rsidRPr="00C9674C" w:rsidRDefault="00B42658" w:rsidP="004D3B1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 xml:space="preserve">S: </w:t>
      </w:r>
      <w:r w:rsidRPr="00C9674C">
        <w:rPr>
          <w:rFonts w:ascii="Times New Roman" w:eastAsia="Calibri" w:hAnsi="Times New Roman" w:cs="Times New Roman"/>
          <w:sz w:val="24"/>
          <w:szCs w:val="24"/>
        </w:rPr>
        <w:t>Sample size (i.e., is the sample size justified and sufficient?)</w:t>
      </w:r>
    </w:p>
    <w:p w14:paraId="740026F3" w14:textId="77777777" w:rsidR="00B42658" w:rsidRPr="00C9674C" w:rsidRDefault="00B42658" w:rsidP="004D3B1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 xml:space="preserve">NR: </w:t>
      </w:r>
      <w:r w:rsidRPr="00C9674C">
        <w:rPr>
          <w:rFonts w:ascii="Times New Roman" w:eastAsia="Calibri" w:hAnsi="Times New Roman" w:cs="Times New Roman"/>
          <w:sz w:val="24"/>
          <w:szCs w:val="24"/>
        </w:rPr>
        <w:t>Non-respondents: Satisfactory response rate was achieved, and respondents and non-respondents were comparable with regards to participants’ characteristics.</w:t>
      </w:r>
    </w:p>
    <w:p w14:paraId="44E327C5" w14:textId="77777777" w:rsidR="00B42658" w:rsidRPr="00C9674C" w:rsidRDefault="00B42658" w:rsidP="004D3B1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AE:</w:t>
      </w:r>
      <w:r w:rsidRPr="00C9674C">
        <w:rPr>
          <w:rFonts w:ascii="Times New Roman" w:eastAsia="Calibri" w:hAnsi="Times New Roman" w:cs="Times New Roman"/>
          <w:sz w:val="24"/>
          <w:szCs w:val="24"/>
        </w:rPr>
        <w:t xml:space="preserve"> Exposure was ascertained based on secure medical records or structured interview)</w:t>
      </w:r>
    </w:p>
    <w:p w14:paraId="59799532" w14:textId="77777777" w:rsidR="00B42658" w:rsidRPr="00C9674C" w:rsidRDefault="00B42658" w:rsidP="004D3B1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D:</w:t>
      </w:r>
      <w:r w:rsidRPr="00C9674C">
        <w:rPr>
          <w:rFonts w:ascii="Times New Roman" w:eastAsia="Calibri" w:hAnsi="Times New Roman" w:cs="Times New Roman"/>
          <w:sz w:val="24"/>
          <w:szCs w:val="24"/>
        </w:rPr>
        <w:t xml:space="preserve"> Study design controlled for the important factor such as socio-economic status.</w:t>
      </w:r>
    </w:p>
    <w:p w14:paraId="285D76D5" w14:textId="77777777" w:rsidR="00B42658" w:rsidRPr="00C9674C" w:rsidRDefault="00B42658" w:rsidP="004D3B1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lastRenderedPageBreak/>
        <w:t xml:space="preserve">Ana: </w:t>
      </w:r>
      <w:r w:rsidRPr="00C9674C">
        <w:rPr>
          <w:rFonts w:ascii="Times New Roman" w:eastAsia="Calibri" w:hAnsi="Times New Roman" w:cs="Times New Roman"/>
          <w:sz w:val="24"/>
          <w:szCs w:val="24"/>
        </w:rPr>
        <w:t>The statistical analyses adjust results for additional potential confounders such as age, sex, smoking, medication other than hypertensive).</w:t>
      </w:r>
    </w:p>
    <w:p w14:paraId="24A490CA" w14:textId="77777777" w:rsidR="00B42658" w:rsidRPr="00C9674C" w:rsidRDefault="00B42658" w:rsidP="004D3B1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 xml:space="preserve">Assess: </w:t>
      </w:r>
      <w:r w:rsidRPr="00C9674C">
        <w:rPr>
          <w:rFonts w:ascii="Times New Roman" w:eastAsia="Calibri" w:hAnsi="Times New Roman" w:cs="Times New Roman"/>
          <w:sz w:val="24"/>
          <w:szCs w:val="24"/>
        </w:rPr>
        <w:t>If the outcome “hypertension” is self-reported, is it validated by the BP measure or medical records)</w:t>
      </w: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 xml:space="preserve"> </w:t>
      </w:r>
    </w:p>
    <w:p w14:paraId="3C8F1245" w14:textId="7444C25F" w:rsidR="00E4765E" w:rsidRPr="00D73CF1" w:rsidRDefault="00B42658">
      <w:pPr>
        <w:rPr>
          <w:rFonts w:ascii="Times New Roman" w:hAnsi="Times New Roman" w:cs="Times New Roman"/>
          <w:sz w:val="24"/>
          <w:szCs w:val="24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SA:</w:t>
      </w:r>
      <w:r w:rsidRPr="00C9674C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Is </w:t>
      </w:r>
      <w:r w:rsidRPr="00C9674C">
        <w:rPr>
          <w:rFonts w:ascii="Times New Roman" w:eastAsia="Calibri" w:hAnsi="Times New Roman" w:cs="Times New Roman"/>
          <w:sz w:val="24"/>
          <w:szCs w:val="24"/>
        </w:rPr>
        <w:t>statistical analysis clearly described* and is it appropriate**</w:t>
      </w:r>
      <w:r w:rsidR="00A76122">
        <w:rPr>
          <w:rFonts w:ascii="Times New Roman" w:hAnsi="Times New Roman" w:cs="Times New Roman"/>
          <w:sz w:val="24"/>
          <w:szCs w:val="24"/>
        </w:rPr>
        <w:t>?</w:t>
      </w:r>
      <w:bookmarkStart w:id="1" w:name="_GoBack"/>
      <w:bookmarkEnd w:id="1"/>
    </w:p>
    <w:sectPr w:rsidR="00E4765E" w:rsidRPr="00D73CF1" w:rsidSect="00A76122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173ADB" w14:textId="77777777" w:rsidR="00734F06" w:rsidRDefault="00734F06">
      <w:pPr>
        <w:spacing w:after="0" w:line="240" w:lineRule="auto"/>
      </w:pPr>
      <w:r>
        <w:separator/>
      </w:r>
    </w:p>
  </w:endnote>
  <w:endnote w:type="continuationSeparator" w:id="0">
    <w:p w14:paraId="03888AB7" w14:textId="77777777" w:rsidR="00734F06" w:rsidRDefault="00734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wis721 WGL4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0509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C565FC" w14:textId="34456562" w:rsidR="00480B2E" w:rsidRDefault="00480B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612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9D4ECA7" w14:textId="77777777" w:rsidR="00480B2E" w:rsidRDefault="00480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4234EE" w14:textId="77777777" w:rsidR="00734F06" w:rsidRDefault="00734F06">
      <w:pPr>
        <w:spacing w:after="0" w:line="240" w:lineRule="auto"/>
      </w:pPr>
      <w:r>
        <w:separator/>
      </w:r>
    </w:p>
  </w:footnote>
  <w:footnote w:type="continuationSeparator" w:id="0">
    <w:p w14:paraId="5DAC6F48" w14:textId="77777777" w:rsidR="00734F06" w:rsidRDefault="00734F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9CB82F" w14:textId="4CDBAFEA" w:rsidR="00480B2E" w:rsidRDefault="00480B2E" w:rsidP="00186ECF">
    <w:pPr>
      <w:pStyle w:val="Header"/>
      <w:tabs>
        <w:tab w:val="left" w:pos="11550"/>
        <w:tab w:val="right" w:pos="13958"/>
      </w:tabs>
    </w:pP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A76122">
      <w:rPr>
        <w:noProof/>
      </w:rPr>
      <w:t>4</w:t>
    </w:r>
    <w:r>
      <w:rPr>
        <w:noProof/>
      </w:rPr>
      <w:fldChar w:fldCharType="end"/>
    </w:r>
  </w:p>
  <w:p w14:paraId="6A52CF45" w14:textId="77777777" w:rsidR="00480B2E" w:rsidRDefault="00480B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CF481C"/>
    <w:multiLevelType w:val="hybridMultilevel"/>
    <w:tmpl w:val="235CDE52"/>
    <w:lvl w:ilvl="0" w:tplc="DADCC45A">
      <w:start w:val="1"/>
      <w:numFmt w:val="upperLetter"/>
      <w:lvlText w:val="%1)"/>
      <w:lvlJc w:val="left"/>
      <w:pPr>
        <w:ind w:left="928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dxastdre02epe0225ppatztt905wswdf2r&quot;&gt;My  research EndNote Library&lt;record-ids&gt;&lt;item&gt;64&lt;/item&gt;&lt;item&gt;98&lt;/item&gt;&lt;item&gt;100&lt;/item&gt;&lt;item&gt;101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6&lt;/item&gt;&lt;item&gt;121&lt;/item&gt;&lt;item&gt;124&lt;/item&gt;&lt;item&gt;125&lt;/item&gt;&lt;item&gt;132&lt;/item&gt;&lt;item&gt;134&lt;/item&gt;&lt;item&gt;136&lt;/item&gt;&lt;item&gt;138&lt;/item&gt;&lt;item&gt;139&lt;/item&gt;&lt;item&gt;140&lt;/item&gt;&lt;item&gt;142&lt;/item&gt;&lt;item&gt;143&lt;/item&gt;&lt;item&gt;144&lt;/item&gt;&lt;item&gt;157&lt;/item&gt;&lt;/record-ids&gt;&lt;/item&gt;&lt;/Libraries&gt;"/>
  </w:docVars>
  <w:rsids>
    <w:rsidRoot w:val="002707D5"/>
    <w:rsid w:val="000005AF"/>
    <w:rsid w:val="00000C12"/>
    <w:rsid w:val="000020BD"/>
    <w:rsid w:val="000022C5"/>
    <w:rsid w:val="00003C15"/>
    <w:rsid w:val="00004620"/>
    <w:rsid w:val="00005459"/>
    <w:rsid w:val="00006B65"/>
    <w:rsid w:val="000114C4"/>
    <w:rsid w:val="00011EBE"/>
    <w:rsid w:val="000126F6"/>
    <w:rsid w:val="00012E72"/>
    <w:rsid w:val="0001310C"/>
    <w:rsid w:val="00013334"/>
    <w:rsid w:val="0001345F"/>
    <w:rsid w:val="000147F8"/>
    <w:rsid w:val="000166FE"/>
    <w:rsid w:val="00016C7A"/>
    <w:rsid w:val="00017D5B"/>
    <w:rsid w:val="0002044B"/>
    <w:rsid w:val="00020D49"/>
    <w:rsid w:val="00021B14"/>
    <w:rsid w:val="00021D34"/>
    <w:rsid w:val="00023D03"/>
    <w:rsid w:val="00024441"/>
    <w:rsid w:val="0002483C"/>
    <w:rsid w:val="00026385"/>
    <w:rsid w:val="00026EFC"/>
    <w:rsid w:val="00027C58"/>
    <w:rsid w:val="000314E3"/>
    <w:rsid w:val="00032397"/>
    <w:rsid w:val="00032F10"/>
    <w:rsid w:val="00034FC4"/>
    <w:rsid w:val="000351B5"/>
    <w:rsid w:val="00035A00"/>
    <w:rsid w:val="00036F6E"/>
    <w:rsid w:val="00037D2F"/>
    <w:rsid w:val="00045A71"/>
    <w:rsid w:val="00052288"/>
    <w:rsid w:val="00052F95"/>
    <w:rsid w:val="00053D50"/>
    <w:rsid w:val="00055D24"/>
    <w:rsid w:val="00060DB5"/>
    <w:rsid w:val="00061F82"/>
    <w:rsid w:val="00062CCA"/>
    <w:rsid w:val="0006598B"/>
    <w:rsid w:val="000659B2"/>
    <w:rsid w:val="00066059"/>
    <w:rsid w:val="00066A8E"/>
    <w:rsid w:val="00066C1B"/>
    <w:rsid w:val="000671DB"/>
    <w:rsid w:val="00067321"/>
    <w:rsid w:val="00067D58"/>
    <w:rsid w:val="000704EB"/>
    <w:rsid w:val="00070FF7"/>
    <w:rsid w:val="00071B55"/>
    <w:rsid w:val="00072262"/>
    <w:rsid w:val="000732DC"/>
    <w:rsid w:val="00075381"/>
    <w:rsid w:val="00076551"/>
    <w:rsid w:val="0007670F"/>
    <w:rsid w:val="0007761F"/>
    <w:rsid w:val="00083605"/>
    <w:rsid w:val="00083DCE"/>
    <w:rsid w:val="000864CD"/>
    <w:rsid w:val="000865AB"/>
    <w:rsid w:val="00086645"/>
    <w:rsid w:val="00086D23"/>
    <w:rsid w:val="000875F1"/>
    <w:rsid w:val="00087869"/>
    <w:rsid w:val="00093054"/>
    <w:rsid w:val="0009480B"/>
    <w:rsid w:val="000A04BC"/>
    <w:rsid w:val="000A3D29"/>
    <w:rsid w:val="000A7C4F"/>
    <w:rsid w:val="000B247C"/>
    <w:rsid w:val="000B35BB"/>
    <w:rsid w:val="000B44FE"/>
    <w:rsid w:val="000B6003"/>
    <w:rsid w:val="000B7306"/>
    <w:rsid w:val="000B7FFC"/>
    <w:rsid w:val="000C0976"/>
    <w:rsid w:val="000C0B18"/>
    <w:rsid w:val="000C23A5"/>
    <w:rsid w:val="000C2D35"/>
    <w:rsid w:val="000C316F"/>
    <w:rsid w:val="000C46E5"/>
    <w:rsid w:val="000C5920"/>
    <w:rsid w:val="000D11ED"/>
    <w:rsid w:val="000D3528"/>
    <w:rsid w:val="000D37E2"/>
    <w:rsid w:val="000D45ED"/>
    <w:rsid w:val="000D4E55"/>
    <w:rsid w:val="000D508A"/>
    <w:rsid w:val="000D7466"/>
    <w:rsid w:val="000D7F1C"/>
    <w:rsid w:val="000E0715"/>
    <w:rsid w:val="000E14AA"/>
    <w:rsid w:val="000E2831"/>
    <w:rsid w:val="000E34A7"/>
    <w:rsid w:val="000E41BE"/>
    <w:rsid w:val="000E41F4"/>
    <w:rsid w:val="000E42D4"/>
    <w:rsid w:val="000E442B"/>
    <w:rsid w:val="000E53AB"/>
    <w:rsid w:val="000E587C"/>
    <w:rsid w:val="000E5BFC"/>
    <w:rsid w:val="000E72DD"/>
    <w:rsid w:val="000E749B"/>
    <w:rsid w:val="000F09E3"/>
    <w:rsid w:val="000F0C30"/>
    <w:rsid w:val="000F182B"/>
    <w:rsid w:val="000F2139"/>
    <w:rsid w:val="000F2423"/>
    <w:rsid w:val="000F4208"/>
    <w:rsid w:val="000F434F"/>
    <w:rsid w:val="000F60B0"/>
    <w:rsid w:val="000F65C1"/>
    <w:rsid w:val="000F7B9E"/>
    <w:rsid w:val="001014D8"/>
    <w:rsid w:val="00103625"/>
    <w:rsid w:val="00103878"/>
    <w:rsid w:val="00104737"/>
    <w:rsid w:val="00104CAE"/>
    <w:rsid w:val="00110395"/>
    <w:rsid w:val="00114B0B"/>
    <w:rsid w:val="001158B5"/>
    <w:rsid w:val="001160A7"/>
    <w:rsid w:val="00116310"/>
    <w:rsid w:val="0011738D"/>
    <w:rsid w:val="00120E47"/>
    <w:rsid w:val="001223B6"/>
    <w:rsid w:val="001230BD"/>
    <w:rsid w:val="00123F0C"/>
    <w:rsid w:val="00125196"/>
    <w:rsid w:val="001261E7"/>
    <w:rsid w:val="001265BA"/>
    <w:rsid w:val="001279BA"/>
    <w:rsid w:val="00127EF6"/>
    <w:rsid w:val="00130D78"/>
    <w:rsid w:val="00134894"/>
    <w:rsid w:val="00134BC8"/>
    <w:rsid w:val="00134C6F"/>
    <w:rsid w:val="00134E27"/>
    <w:rsid w:val="001352E4"/>
    <w:rsid w:val="0013536C"/>
    <w:rsid w:val="00137612"/>
    <w:rsid w:val="00137C9C"/>
    <w:rsid w:val="00140EDE"/>
    <w:rsid w:val="00141FE2"/>
    <w:rsid w:val="001435AC"/>
    <w:rsid w:val="001439C7"/>
    <w:rsid w:val="00143C76"/>
    <w:rsid w:val="00144371"/>
    <w:rsid w:val="00144387"/>
    <w:rsid w:val="00144E26"/>
    <w:rsid w:val="00146568"/>
    <w:rsid w:val="00146A37"/>
    <w:rsid w:val="00146DCF"/>
    <w:rsid w:val="00150A35"/>
    <w:rsid w:val="00151B30"/>
    <w:rsid w:val="00154FA5"/>
    <w:rsid w:val="00155229"/>
    <w:rsid w:val="001567BF"/>
    <w:rsid w:val="00156A93"/>
    <w:rsid w:val="00161457"/>
    <w:rsid w:val="00161999"/>
    <w:rsid w:val="00162D2E"/>
    <w:rsid w:val="00163901"/>
    <w:rsid w:val="00163ADB"/>
    <w:rsid w:val="00163D07"/>
    <w:rsid w:val="00164533"/>
    <w:rsid w:val="001651D2"/>
    <w:rsid w:val="00165865"/>
    <w:rsid w:val="001658E0"/>
    <w:rsid w:val="00165BA3"/>
    <w:rsid w:val="00166306"/>
    <w:rsid w:val="00170FCC"/>
    <w:rsid w:val="00171F71"/>
    <w:rsid w:val="00172ABE"/>
    <w:rsid w:val="0017377B"/>
    <w:rsid w:val="00173ED9"/>
    <w:rsid w:val="00174AFA"/>
    <w:rsid w:val="00176CF6"/>
    <w:rsid w:val="00177653"/>
    <w:rsid w:val="001778DF"/>
    <w:rsid w:val="00177DA4"/>
    <w:rsid w:val="00180781"/>
    <w:rsid w:val="0018177B"/>
    <w:rsid w:val="00181DD4"/>
    <w:rsid w:val="00184669"/>
    <w:rsid w:val="00184E2C"/>
    <w:rsid w:val="00186ECF"/>
    <w:rsid w:val="00190E76"/>
    <w:rsid w:val="00190F2E"/>
    <w:rsid w:val="00190FB9"/>
    <w:rsid w:val="001913A6"/>
    <w:rsid w:val="00195613"/>
    <w:rsid w:val="00196658"/>
    <w:rsid w:val="001970D5"/>
    <w:rsid w:val="00197446"/>
    <w:rsid w:val="00197DFA"/>
    <w:rsid w:val="001A1059"/>
    <w:rsid w:val="001A1E80"/>
    <w:rsid w:val="001A2927"/>
    <w:rsid w:val="001A3426"/>
    <w:rsid w:val="001A3F72"/>
    <w:rsid w:val="001A4D71"/>
    <w:rsid w:val="001A6D2E"/>
    <w:rsid w:val="001A782C"/>
    <w:rsid w:val="001A78C6"/>
    <w:rsid w:val="001B103C"/>
    <w:rsid w:val="001B3F09"/>
    <w:rsid w:val="001B5810"/>
    <w:rsid w:val="001B6652"/>
    <w:rsid w:val="001C0040"/>
    <w:rsid w:val="001C0C1A"/>
    <w:rsid w:val="001C1502"/>
    <w:rsid w:val="001C3F39"/>
    <w:rsid w:val="001C45A7"/>
    <w:rsid w:val="001C5016"/>
    <w:rsid w:val="001C579A"/>
    <w:rsid w:val="001C5965"/>
    <w:rsid w:val="001C5BBD"/>
    <w:rsid w:val="001C5CBF"/>
    <w:rsid w:val="001C6AA9"/>
    <w:rsid w:val="001C71CF"/>
    <w:rsid w:val="001D0706"/>
    <w:rsid w:val="001D17A2"/>
    <w:rsid w:val="001D1E3F"/>
    <w:rsid w:val="001D22E9"/>
    <w:rsid w:val="001D258A"/>
    <w:rsid w:val="001D2C42"/>
    <w:rsid w:val="001D5114"/>
    <w:rsid w:val="001D6B23"/>
    <w:rsid w:val="001D6DF8"/>
    <w:rsid w:val="001D747C"/>
    <w:rsid w:val="001D77BF"/>
    <w:rsid w:val="001D790E"/>
    <w:rsid w:val="001D7D5F"/>
    <w:rsid w:val="001D7F61"/>
    <w:rsid w:val="001E1FD4"/>
    <w:rsid w:val="001E2F53"/>
    <w:rsid w:val="001E3203"/>
    <w:rsid w:val="001E3AD5"/>
    <w:rsid w:val="001E4961"/>
    <w:rsid w:val="001E6EF8"/>
    <w:rsid w:val="001E71B7"/>
    <w:rsid w:val="001E7617"/>
    <w:rsid w:val="001E7875"/>
    <w:rsid w:val="001F110F"/>
    <w:rsid w:val="001F2589"/>
    <w:rsid w:val="001F2F78"/>
    <w:rsid w:val="001F3D5B"/>
    <w:rsid w:val="001F4A6E"/>
    <w:rsid w:val="001F54CA"/>
    <w:rsid w:val="001F57E2"/>
    <w:rsid w:val="00200508"/>
    <w:rsid w:val="00201E5E"/>
    <w:rsid w:val="00202931"/>
    <w:rsid w:val="0020315A"/>
    <w:rsid w:val="0020392F"/>
    <w:rsid w:val="002043DB"/>
    <w:rsid w:val="0020492E"/>
    <w:rsid w:val="00206ABA"/>
    <w:rsid w:val="002071BA"/>
    <w:rsid w:val="00207815"/>
    <w:rsid w:val="00207D93"/>
    <w:rsid w:val="00207E50"/>
    <w:rsid w:val="00207F3C"/>
    <w:rsid w:val="002102AB"/>
    <w:rsid w:val="00211FBD"/>
    <w:rsid w:val="002129AB"/>
    <w:rsid w:val="00212E50"/>
    <w:rsid w:val="00213665"/>
    <w:rsid w:val="00214BA9"/>
    <w:rsid w:val="0021624B"/>
    <w:rsid w:val="002201D0"/>
    <w:rsid w:val="00220809"/>
    <w:rsid w:val="00224C5B"/>
    <w:rsid w:val="00224DD6"/>
    <w:rsid w:val="00226085"/>
    <w:rsid w:val="00226361"/>
    <w:rsid w:val="002269AE"/>
    <w:rsid w:val="00226C6C"/>
    <w:rsid w:val="00226ED6"/>
    <w:rsid w:val="0023106A"/>
    <w:rsid w:val="002347D3"/>
    <w:rsid w:val="0023799D"/>
    <w:rsid w:val="00241383"/>
    <w:rsid w:val="002442FE"/>
    <w:rsid w:val="00245A4A"/>
    <w:rsid w:val="00246733"/>
    <w:rsid w:val="0024735E"/>
    <w:rsid w:val="00250482"/>
    <w:rsid w:val="002504E3"/>
    <w:rsid w:val="00250760"/>
    <w:rsid w:val="00250ECC"/>
    <w:rsid w:val="002510A4"/>
    <w:rsid w:val="002525C2"/>
    <w:rsid w:val="00252860"/>
    <w:rsid w:val="00253FD0"/>
    <w:rsid w:val="00255A39"/>
    <w:rsid w:val="00255C01"/>
    <w:rsid w:val="00256542"/>
    <w:rsid w:val="002601F1"/>
    <w:rsid w:val="00260E2E"/>
    <w:rsid w:val="00261BE7"/>
    <w:rsid w:val="0026366B"/>
    <w:rsid w:val="00264270"/>
    <w:rsid w:val="00265DF5"/>
    <w:rsid w:val="00266C10"/>
    <w:rsid w:val="00267007"/>
    <w:rsid w:val="00267A6F"/>
    <w:rsid w:val="00270028"/>
    <w:rsid w:val="002701B2"/>
    <w:rsid w:val="002707D5"/>
    <w:rsid w:val="00272112"/>
    <w:rsid w:val="00272113"/>
    <w:rsid w:val="0027614E"/>
    <w:rsid w:val="00276536"/>
    <w:rsid w:val="00280BF6"/>
    <w:rsid w:val="00281577"/>
    <w:rsid w:val="00284D8D"/>
    <w:rsid w:val="002850E7"/>
    <w:rsid w:val="00285C48"/>
    <w:rsid w:val="00286E89"/>
    <w:rsid w:val="0028746D"/>
    <w:rsid w:val="00287FCE"/>
    <w:rsid w:val="002901D7"/>
    <w:rsid w:val="00290398"/>
    <w:rsid w:val="002928A0"/>
    <w:rsid w:val="00292A2C"/>
    <w:rsid w:val="0029541E"/>
    <w:rsid w:val="002961C7"/>
    <w:rsid w:val="00297488"/>
    <w:rsid w:val="002974A2"/>
    <w:rsid w:val="00297A29"/>
    <w:rsid w:val="00297CFF"/>
    <w:rsid w:val="002A1B72"/>
    <w:rsid w:val="002A4098"/>
    <w:rsid w:val="002A5E5E"/>
    <w:rsid w:val="002A6810"/>
    <w:rsid w:val="002A781B"/>
    <w:rsid w:val="002A7CD0"/>
    <w:rsid w:val="002B0435"/>
    <w:rsid w:val="002B0B6D"/>
    <w:rsid w:val="002B1788"/>
    <w:rsid w:val="002B219C"/>
    <w:rsid w:val="002B32AD"/>
    <w:rsid w:val="002B34F7"/>
    <w:rsid w:val="002B3943"/>
    <w:rsid w:val="002B4526"/>
    <w:rsid w:val="002B5FE8"/>
    <w:rsid w:val="002B6067"/>
    <w:rsid w:val="002B66CC"/>
    <w:rsid w:val="002B7D5E"/>
    <w:rsid w:val="002C0C8C"/>
    <w:rsid w:val="002C0E90"/>
    <w:rsid w:val="002C33FB"/>
    <w:rsid w:val="002C3E27"/>
    <w:rsid w:val="002C5F31"/>
    <w:rsid w:val="002C602D"/>
    <w:rsid w:val="002C666F"/>
    <w:rsid w:val="002C6979"/>
    <w:rsid w:val="002C77DD"/>
    <w:rsid w:val="002D0931"/>
    <w:rsid w:val="002D09A5"/>
    <w:rsid w:val="002D0D4A"/>
    <w:rsid w:val="002D1515"/>
    <w:rsid w:val="002D191D"/>
    <w:rsid w:val="002D1F28"/>
    <w:rsid w:val="002D2046"/>
    <w:rsid w:val="002D2CB1"/>
    <w:rsid w:val="002D3A53"/>
    <w:rsid w:val="002D440E"/>
    <w:rsid w:val="002D6576"/>
    <w:rsid w:val="002D6973"/>
    <w:rsid w:val="002D6DF9"/>
    <w:rsid w:val="002D7DED"/>
    <w:rsid w:val="002E01FA"/>
    <w:rsid w:val="002E0415"/>
    <w:rsid w:val="002E261D"/>
    <w:rsid w:val="002E46F7"/>
    <w:rsid w:val="002F0F5A"/>
    <w:rsid w:val="002F448E"/>
    <w:rsid w:val="002F5390"/>
    <w:rsid w:val="002F6FC8"/>
    <w:rsid w:val="0030109C"/>
    <w:rsid w:val="00301C4E"/>
    <w:rsid w:val="00302432"/>
    <w:rsid w:val="00302C2E"/>
    <w:rsid w:val="00303306"/>
    <w:rsid w:val="00303835"/>
    <w:rsid w:val="00303DE9"/>
    <w:rsid w:val="00310966"/>
    <w:rsid w:val="00312666"/>
    <w:rsid w:val="0031367B"/>
    <w:rsid w:val="00314188"/>
    <w:rsid w:val="00315A6E"/>
    <w:rsid w:val="00315F73"/>
    <w:rsid w:val="00316399"/>
    <w:rsid w:val="003165B3"/>
    <w:rsid w:val="003169CC"/>
    <w:rsid w:val="00316C18"/>
    <w:rsid w:val="00316C98"/>
    <w:rsid w:val="00320CE1"/>
    <w:rsid w:val="00320F5C"/>
    <w:rsid w:val="003214EC"/>
    <w:rsid w:val="00322747"/>
    <w:rsid w:val="00324614"/>
    <w:rsid w:val="00325CFA"/>
    <w:rsid w:val="00327E31"/>
    <w:rsid w:val="003308D3"/>
    <w:rsid w:val="00332938"/>
    <w:rsid w:val="003336C4"/>
    <w:rsid w:val="00334C83"/>
    <w:rsid w:val="00334E3B"/>
    <w:rsid w:val="00335202"/>
    <w:rsid w:val="00336856"/>
    <w:rsid w:val="00336BF7"/>
    <w:rsid w:val="003413CE"/>
    <w:rsid w:val="00341E86"/>
    <w:rsid w:val="003423A3"/>
    <w:rsid w:val="00342A2A"/>
    <w:rsid w:val="003437BC"/>
    <w:rsid w:val="003450DF"/>
    <w:rsid w:val="00345C98"/>
    <w:rsid w:val="00346B09"/>
    <w:rsid w:val="0035031E"/>
    <w:rsid w:val="00350AD4"/>
    <w:rsid w:val="00352AB4"/>
    <w:rsid w:val="00352BB8"/>
    <w:rsid w:val="00354801"/>
    <w:rsid w:val="00355689"/>
    <w:rsid w:val="00357328"/>
    <w:rsid w:val="00360711"/>
    <w:rsid w:val="0036078E"/>
    <w:rsid w:val="00363D8F"/>
    <w:rsid w:val="003647EE"/>
    <w:rsid w:val="003659B7"/>
    <w:rsid w:val="00366624"/>
    <w:rsid w:val="00366E17"/>
    <w:rsid w:val="00371F55"/>
    <w:rsid w:val="003752FE"/>
    <w:rsid w:val="00375CC9"/>
    <w:rsid w:val="003761FB"/>
    <w:rsid w:val="00380F21"/>
    <w:rsid w:val="003814A4"/>
    <w:rsid w:val="00383BCE"/>
    <w:rsid w:val="003841EE"/>
    <w:rsid w:val="003845F8"/>
    <w:rsid w:val="00385788"/>
    <w:rsid w:val="003860CF"/>
    <w:rsid w:val="00387ECC"/>
    <w:rsid w:val="0039085F"/>
    <w:rsid w:val="00392976"/>
    <w:rsid w:val="003934AE"/>
    <w:rsid w:val="00396E31"/>
    <w:rsid w:val="003977D2"/>
    <w:rsid w:val="003A17CC"/>
    <w:rsid w:val="003A2E49"/>
    <w:rsid w:val="003A347F"/>
    <w:rsid w:val="003A43F8"/>
    <w:rsid w:val="003A53FF"/>
    <w:rsid w:val="003A619D"/>
    <w:rsid w:val="003A64A5"/>
    <w:rsid w:val="003A7F1A"/>
    <w:rsid w:val="003B0673"/>
    <w:rsid w:val="003B228D"/>
    <w:rsid w:val="003B3011"/>
    <w:rsid w:val="003B3AAB"/>
    <w:rsid w:val="003B3F57"/>
    <w:rsid w:val="003B40AB"/>
    <w:rsid w:val="003B4386"/>
    <w:rsid w:val="003B70BE"/>
    <w:rsid w:val="003B7EEA"/>
    <w:rsid w:val="003C051D"/>
    <w:rsid w:val="003C0550"/>
    <w:rsid w:val="003C39F4"/>
    <w:rsid w:val="003C5AFF"/>
    <w:rsid w:val="003C5D4E"/>
    <w:rsid w:val="003C6352"/>
    <w:rsid w:val="003C735D"/>
    <w:rsid w:val="003C79B5"/>
    <w:rsid w:val="003D009C"/>
    <w:rsid w:val="003D0C24"/>
    <w:rsid w:val="003D28E0"/>
    <w:rsid w:val="003D419F"/>
    <w:rsid w:val="003D489D"/>
    <w:rsid w:val="003D4F2C"/>
    <w:rsid w:val="003D5C92"/>
    <w:rsid w:val="003D63FD"/>
    <w:rsid w:val="003D64D1"/>
    <w:rsid w:val="003D74B4"/>
    <w:rsid w:val="003E19FE"/>
    <w:rsid w:val="003E2F24"/>
    <w:rsid w:val="003E3E5C"/>
    <w:rsid w:val="003E4C96"/>
    <w:rsid w:val="003E5422"/>
    <w:rsid w:val="003E6167"/>
    <w:rsid w:val="003E647E"/>
    <w:rsid w:val="003E680F"/>
    <w:rsid w:val="003E738D"/>
    <w:rsid w:val="003F161D"/>
    <w:rsid w:val="003F1854"/>
    <w:rsid w:val="003F1BE2"/>
    <w:rsid w:val="003F397A"/>
    <w:rsid w:val="003F46FB"/>
    <w:rsid w:val="003F6AA8"/>
    <w:rsid w:val="003F7471"/>
    <w:rsid w:val="003F7812"/>
    <w:rsid w:val="003F7D8A"/>
    <w:rsid w:val="004005F9"/>
    <w:rsid w:val="00401E6A"/>
    <w:rsid w:val="00403666"/>
    <w:rsid w:val="00403DCA"/>
    <w:rsid w:val="00411F8D"/>
    <w:rsid w:val="0041262F"/>
    <w:rsid w:val="00413337"/>
    <w:rsid w:val="0041348B"/>
    <w:rsid w:val="004145ED"/>
    <w:rsid w:val="00414DD7"/>
    <w:rsid w:val="00417166"/>
    <w:rsid w:val="004177F2"/>
    <w:rsid w:val="00417E44"/>
    <w:rsid w:val="00421245"/>
    <w:rsid w:val="004213B1"/>
    <w:rsid w:val="0042236C"/>
    <w:rsid w:val="004223E0"/>
    <w:rsid w:val="0042367D"/>
    <w:rsid w:val="00423F64"/>
    <w:rsid w:val="004248D1"/>
    <w:rsid w:val="00424ADA"/>
    <w:rsid w:val="00427D7F"/>
    <w:rsid w:val="00430010"/>
    <w:rsid w:val="0043041F"/>
    <w:rsid w:val="00430747"/>
    <w:rsid w:val="0043145B"/>
    <w:rsid w:val="00431922"/>
    <w:rsid w:val="0043259F"/>
    <w:rsid w:val="004327F5"/>
    <w:rsid w:val="00432CE6"/>
    <w:rsid w:val="00433815"/>
    <w:rsid w:val="0043515A"/>
    <w:rsid w:val="004366EE"/>
    <w:rsid w:val="00436B0B"/>
    <w:rsid w:val="004375F3"/>
    <w:rsid w:val="0044008D"/>
    <w:rsid w:val="00440A80"/>
    <w:rsid w:val="00441991"/>
    <w:rsid w:val="00441F0A"/>
    <w:rsid w:val="00442058"/>
    <w:rsid w:val="004421E9"/>
    <w:rsid w:val="004426CB"/>
    <w:rsid w:val="0044283B"/>
    <w:rsid w:val="004443BB"/>
    <w:rsid w:val="00445E7D"/>
    <w:rsid w:val="00447158"/>
    <w:rsid w:val="0045012F"/>
    <w:rsid w:val="00450CE4"/>
    <w:rsid w:val="00453911"/>
    <w:rsid w:val="00454D87"/>
    <w:rsid w:val="00456995"/>
    <w:rsid w:val="00457BE7"/>
    <w:rsid w:val="00460B41"/>
    <w:rsid w:val="00461CCF"/>
    <w:rsid w:val="00461D62"/>
    <w:rsid w:val="00462043"/>
    <w:rsid w:val="00462505"/>
    <w:rsid w:val="00471256"/>
    <w:rsid w:val="0047383A"/>
    <w:rsid w:val="00474463"/>
    <w:rsid w:val="00475791"/>
    <w:rsid w:val="004759FA"/>
    <w:rsid w:val="0047672D"/>
    <w:rsid w:val="00480B2E"/>
    <w:rsid w:val="004817F8"/>
    <w:rsid w:val="0048263F"/>
    <w:rsid w:val="0048268D"/>
    <w:rsid w:val="00482718"/>
    <w:rsid w:val="00483F40"/>
    <w:rsid w:val="0048617C"/>
    <w:rsid w:val="00486387"/>
    <w:rsid w:val="00486E19"/>
    <w:rsid w:val="00487674"/>
    <w:rsid w:val="00487A5B"/>
    <w:rsid w:val="004901EA"/>
    <w:rsid w:val="00491A1F"/>
    <w:rsid w:val="00492204"/>
    <w:rsid w:val="00492988"/>
    <w:rsid w:val="00493201"/>
    <w:rsid w:val="00493B14"/>
    <w:rsid w:val="00494D80"/>
    <w:rsid w:val="00494E79"/>
    <w:rsid w:val="00496153"/>
    <w:rsid w:val="004A10B3"/>
    <w:rsid w:val="004A216D"/>
    <w:rsid w:val="004A2178"/>
    <w:rsid w:val="004A2752"/>
    <w:rsid w:val="004A287F"/>
    <w:rsid w:val="004A2BDF"/>
    <w:rsid w:val="004A3F58"/>
    <w:rsid w:val="004A455B"/>
    <w:rsid w:val="004A4F9E"/>
    <w:rsid w:val="004A62CE"/>
    <w:rsid w:val="004A7B8A"/>
    <w:rsid w:val="004B045F"/>
    <w:rsid w:val="004B1219"/>
    <w:rsid w:val="004B1C97"/>
    <w:rsid w:val="004B3820"/>
    <w:rsid w:val="004B3CEB"/>
    <w:rsid w:val="004B4172"/>
    <w:rsid w:val="004B5B0F"/>
    <w:rsid w:val="004B69C0"/>
    <w:rsid w:val="004B6DFC"/>
    <w:rsid w:val="004C04E1"/>
    <w:rsid w:val="004C08E2"/>
    <w:rsid w:val="004C1E92"/>
    <w:rsid w:val="004C26B6"/>
    <w:rsid w:val="004C3349"/>
    <w:rsid w:val="004C33E3"/>
    <w:rsid w:val="004C3893"/>
    <w:rsid w:val="004C568C"/>
    <w:rsid w:val="004C5B83"/>
    <w:rsid w:val="004C7953"/>
    <w:rsid w:val="004D1AD0"/>
    <w:rsid w:val="004D3B13"/>
    <w:rsid w:val="004D40FF"/>
    <w:rsid w:val="004D4643"/>
    <w:rsid w:val="004E06CE"/>
    <w:rsid w:val="004E1B1F"/>
    <w:rsid w:val="004E1CFE"/>
    <w:rsid w:val="004E389B"/>
    <w:rsid w:val="004E3A80"/>
    <w:rsid w:val="004E3D47"/>
    <w:rsid w:val="004E4394"/>
    <w:rsid w:val="004E4FAD"/>
    <w:rsid w:val="004E5835"/>
    <w:rsid w:val="004E61DF"/>
    <w:rsid w:val="004E6E0A"/>
    <w:rsid w:val="004F0110"/>
    <w:rsid w:val="004F07FB"/>
    <w:rsid w:val="004F09D7"/>
    <w:rsid w:val="004F11F4"/>
    <w:rsid w:val="004F12FF"/>
    <w:rsid w:val="004F1EF5"/>
    <w:rsid w:val="004F2AAF"/>
    <w:rsid w:val="004F4083"/>
    <w:rsid w:val="004F423E"/>
    <w:rsid w:val="004F7D99"/>
    <w:rsid w:val="004F7FBE"/>
    <w:rsid w:val="00500E0B"/>
    <w:rsid w:val="0050219C"/>
    <w:rsid w:val="005021C2"/>
    <w:rsid w:val="00502FAC"/>
    <w:rsid w:val="005035FE"/>
    <w:rsid w:val="00503B05"/>
    <w:rsid w:val="00504992"/>
    <w:rsid w:val="00504E2C"/>
    <w:rsid w:val="00505123"/>
    <w:rsid w:val="00505474"/>
    <w:rsid w:val="00505632"/>
    <w:rsid w:val="00507075"/>
    <w:rsid w:val="005102DB"/>
    <w:rsid w:val="00510EAF"/>
    <w:rsid w:val="00511060"/>
    <w:rsid w:val="005122B8"/>
    <w:rsid w:val="00512867"/>
    <w:rsid w:val="00512C4F"/>
    <w:rsid w:val="005139CD"/>
    <w:rsid w:val="0051426A"/>
    <w:rsid w:val="005143D7"/>
    <w:rsid w:val="00514504"/>
    <w:rsid w:val="005145EF"/>
    <w:rsid w:val="00514C5D"/>
    <w:rsid w:val="00514CF7"/>
    <w:rsid w:val="0051560C"/>
    <w:rsid w:val="00516C84"/>
    <w:rsid w:val="00520035"/>
    <w:rsid w:val="005213E9"/>
    <w:rsid w:val="005229C9"/>
    <w:rsid w:val="00526259"/>
    <w:rsid w:val="005269FB"/>
    <w:rsid w:val="0052730A"/>
    <w:rsid w:val="00527EFF"/>
    <w:rsid w:val="005320A1"/>
    <w:rsid w:val="00532A20"/>
    <w:rsid w:val="00532DC4"/>
    <w:rsid w:val="005336DA"/>
    <w:rsid w:val="0053627E"/>
    <w:rsid w:val="0053756B"/>
    <w:rsid w:val="00540274"/>
    <w:rsid w:val="00541AB0"/>
    <w:rsid w:val="00543098"/>
    <w:rsid w:val="00543899"/>
    <w:rsid w:val="00544447"/>
    <w:rsid w:val="00545482"/>
    <w:rsid w:val="00547ABB"/>
    <w:rsid w:val="005506F0"/>
    <w:rsid w:val="00550734"/>
    <w:rsid w:val="0055092D"/>
    <w:rsid w:val="005509C3"/>
    <w:rsid w:val="005512AE"/>
    <w:rsid w:val="005538ED"/>
    <w:rsid w:val="00553D47"/>
    <w:rsid w:val="00554889"/>
    <w:rsid w:val="00556140"/>
    <w:rsid w:val="005571E1"/>
    <w:rsid w:val="005606FD"/>
    <w:rsid w:val="00561719"/>
    <w:rsid w:val="005626AF"/>
    <w:rsid w:val="00562FBE"/>
    <w:rsid w:val="00563C26"/>
    <w:rsid w:val="005662AF"/>
    <w:rsid w:val="005712C4"/>
    <w:rsid w:val="0057178C"/>
    <w:rsid w:val="00572794"/>
    <w:rsid w:val="0057524D"/>
    <w:rsid w:val="005752E4"/>
    <w:rsid w:val="0057642C"/>
    <w:rsid w:val="00576FE5"/>
    <w:rsid w:val="00577E67"/>
    <w:rsid w:val="00580808"/>
    <w:rsid w:val="00580A64"/>
    <w:rsid w:val="00580D8E"/>
    <w:rsid w:val="00581E23"/>
    <w:rsid w:val="005850A1"/>
    <w:rsid w:val="0058565D"/>
    <w:rsid w:val="00586593"/>
    <w:rsid w:val="005871D8"/>
    <w:rsid w:val="005903C2"/>
    <w:rsid w:val="00590F74"/>
    <w:rsid w:val="00591253"/>
    <w:rsid w:val="005934ED"/>
    <w:rsid w:val="00593D7F"/>
    <w:rsid w:val="0059546B"/>
    <w:rsid w:val="00595ED7"/>
    <w:rsid w:val="00596E56"/>
    <w:rsid w:val="005A0760"/>
    <w:rsid w:val="005A1B87"/>
    <w:rsid w:val="005A2881"/>
    <w:rsid w:val="005A4CF9"/>
    <w:rsid w:val="005A5CD5"/>
    <w:rsid w:val="005A72DE"/>
    <w:rsid w:val="005B1DB3"/>
    <w:rsid w:val="005B1FB0"/>
    <w:rsid w:val="005B2870"/>
    <w:rsid w:val="005B2B43"/>
    <w:rsid w:val="005B4544"/>
    <w:rsid w:val="005B4722"/>
    <w:rsid w:val="005B4D6C"/>
    <w:rsid w:val="005B557A"/>
    <w:rsid w:val="005B66BF"/>
    <w:rsid w:val="005B7085"/>
    <w:rsid w:val="005B7C77"/>
    <w:rsid w:val="005B7E51"/>
    <w:rsid w:val="005C0D9A"/>
    <w:rsid w:val="005C34BD"/>
    <w:rsid w:val="005C34D2"/>
    <w:rsid w:val="005C4D9D"/>
    <w:rsid w:val="005C591E"/>
    <w:rsid w:val="005D0E63"/>
    <w:rsid w:val="005D1A42"/>
    <w:rsid w:val="005D21CA"/>
    <w:rsid w:val="005D26A8"/>
    <w:rsid w:val="005D3324"/>
    <w:rsid w:val="005D3FA2"/>
    <w:rsid w:val="005D4973"/>
    <w:rsid w:val="005D7D0D"/>
    <w:rsid w:val="005D7E02"/>
    <w:rsid w:val="005E01EC"/>
    <w:rsid w:val="005E244A"/>
    <w:rsid w:val="005E3F34"/>
    <w:rsid w:val="005E40E2"/>
    <w:rsid w:val="005E4F58"/>
    <w:rsid w:val="005E72DE"/>
    <w:rsid w:val="005F26A0"/>
    <w:rsid w:val="005F3686"/>
    <w:rsid w:val="005F4BBE"/>
    <w:rsid w:val="005F7234"/>
    <w:rsid w:val="005F7699"/>
    <w:rsid w:val="005F7A7D"/>
    <w:rsid w:val="00600DC1"/>
    <w:rsid w:val="00601203"/>
    <w:rsid w:val="006015CD"/>
    <w:rsid w:val="006016B1"/>
    <w:rsid w:val="00601A49"/>
    <w:rsid w:val="006031F0"/>
    <w:rsid w:val="006039A0"/>
    <w:rsid w:val="00603BF0"/>
    <w:rsid w:val="00604FCF"/>
    <w:rsid w:val="0060540D"/>
    <w:rsid w:val="00607AC8"/>
    <w:rsid w:val="00610B47"/>
    <w:rsid w:val="00613464"/>
    <w:rsid w:val="00613C6E"/>
    <w:rsid w:val="00614807"/>
    <w:rsid w:val="00614DB6"/>
    <w:rsid w:val="00615A8F"/>
    <w:rsid w:val="00616E3E"/>
    <w:rsid w:val="006179D3"/>
    <w:rsid w:val="00620DC3"/>
    <w:rsid w:val="00621DFD"/>
    <w:rsid w:val="00624E9D"/>
    <w:rsid w:val="00625D6D"/>
    <w:rsid w:val="00630046"/>
    <w:rsid w:val="00630FE3"/>
    <w:rsid w:val="00632C24"/>
    <w:rsid w:val="00633143"/>
    <w:rsid w:val="00633378"/>
    <w:rsid w:val="0063340F"/>
    <w:rsid w:val="00634423"/>
    <w:rsid w:val="00635611"/>
    <w:rsid w:val="00636188"/>
    <w:rsid w:val="0063627C"/>
    <w:rsid w:val="00637C92"/>
    <w:rsid w:val="00640720"/>
    <w:rsid w:val="00641C90"/>
    <w:rsid w:val="006422BD"/>
    <w:rsid w:val="00642D54"/>
    <w:rsid w:val="00643A37"/>
    <w:rsid w:val="0064494A"/>
    <w:rsid w:val="00644AAB"/>
    <w:rsid w:val="006453D1"/>
    <w:rsid w:val="00646637"/>
    <w:rsid w:val="00646FC0"/>
    <w:rsid w:val="00647032"/>
    <w:rsid w:val="00651CB8"/>
    <w:rsid w:val="006545B3"/>
    <w:rsid w:val="00654637"/>
    <w:rsid w:val="00655A84"/>
    <w:rsid w:val="00655CE5"/>
    <w:rsid w:val="00657AD0"/>
    <w:rsid w:val="0066274A"/>
    <w:rsid w:val="00662CF1"/>
    <w:rsid w:val="00662F5E"/>
    <w:rsid w:val="006636CC"/>
    <w:rsid w:val="00663C40"/>
    <w:rsid w:val="00666268"/>
    <w:rsid w:val="0066687F"/>
    <w:rsid w:val="00671093"/>
    <w:rsid w:val="006713DF"/>
    <w:rsid w:val="00672096"/>
    <w:rsid w:val="00675321"/>
    <w:rsid w:val="0067680F"/>
    <w:rsid w:val="006775A7"/>
    <w:rsid w:val="00677909"/>
    <w:rsid w:val="00677C44"/>
    <w:rsid w:val="00681A39"/>
    <w:rsid w:val="00685241"/>
    <w:rsid w:val="0068566B"/>
    <w:rsid w:val="00686B51"/>
    <w:rsid w:val="006873C0"/>
    <w:rsid w:val="006920AE"/>
    <w:rsid w:val="006928E1"/>
    <w:rsid w:val="006939E4"/>
    <w:rsid w:val="00694AB1"/>
    <w:rsid w:val="00694E78"/>
    <w:rsid w:val="00697A7A"/>
    <w:rsid w:val="006A181F"/>
    <w:rsid w:val="006A27EC"/>
    <w:rsid w:val="006A28C9"/>
    <w:rsid w:val="006A38E2"/>
    <w:rsid w:val="006A4CD9"/>
    <w:rsid w:val="006A4F11"/>
    <w:rsid w:val="006A5C10"/>
    <w:rsid w:val="006A5F60"/>
    <w:rsid w:val="006A60B3"/>
    <w:rsid w:val="006B0608"/>
    <w:rsid w:val="006B229F"/>
    <w:rsid w:val="006B27CE"/>
    <w:rsid w:val="006B3653"/>
    <w:rsid w:val="006B4C6B"/>
    <w:rsid w:val="006B54BD"/>
    <w:rsid w:val="006B5907"/>
    <w:rsid w:val="006B605D"/>
    <w:rsid w:val="006B60F8"/>
    <w:rsid w:val="006B7DB3"/>
    <w:rsid w:val="006C15DE"/>
    <w:rsid w:val="006C1928"/>
    <w:rsid w:val="006C2BFA"/>
    <w:rsid w:val="006C3687"/>
    <w:rsid w:val="006C433D"/>
    <w:rsid w:val="006C4765"/>
    <w:rsid w:val="006C5AE3"/>
    <w:rsid w:val="006C72E5"/>
    <w:rsid w:val="006C7731"/>
    <w:rsid w:val="006D0133"/>
    <w:rsid w:val="006D0961"/>
    <w:rsid w:val="006D14D8"/>
    <w:rsid w:val="006D259B"/>
    <w:rsid w:val="006D25BE"/>
    <w:rsid w:val="006D4A76"/>
    <w:rsid w:val="006D5264"/>
    <w:rsid w:val="006D5E6C"/>
    <w:rsid w:val="006D63D2"/>
    <w:rsid w:val="006E2D66"/>
    <w:rsid w:val="006E2FE5"/>
    <w:rsid w:val="006E39BB"/>
    <w:rsid w:val="006E4167"/>
    <w:rsid w:val="006E7AF3"/>
    <w:rsid w:val="006F012F"/>
    <w:rsid w:val="006F0A0F"/>
    <w:rsid w:val="006F2325"/>
    <w:rsid w:val="006F5DC0"/>
    <w:rsid w:val="006F62AF"/>
    <w:rsid w:val="006F6EFF"/>
    <w:rsid w:val="00700DB2"/>
    <w:rsid w:val="00702960"/>
    <w:rsid w:val="00703061"/>
    <w:rsid w:val="00703E9E"/>
    <w:rsid w:val="00704166"/>
    <w:rsid w:val="0070444F"/>
    <w:rsid w:val="007044FF"/>
    <w:rsid w:val="00705032"/>
    <w:rsid w:val="00706AAA"/>
    <w:rsid w:val="0070711D"/>
    <w:rsid w:val="00710B17"/>
    <w:rsid w:val="00710DC8"/>
    <w:rsid w:val="00711BFB"/>
    <w:rsid w:val="00711EB2"/>
    <w:rsid w:val="007134D8"/>
    <w:rsid w:val="00713BA4"/>
    <w:rsid w:val="00715DB9"/>
    <w:rsid w:val="00715EDF"/>
    <w:rsid w:val="00720079"/>
    <w:rsid w:val="00720217"/>
    <w:rsid w:val="007205E2"/>
    <w:rsid w:val="007207D5"/>
    <w:rsid w:val="00720CB3"/>
    <w:rsid w:val="00721B10"/>
    <w:rsid w:val="00721E37"/>
    <w:rsid w:val="00723BA7"/>
    <w:rsid w:val="00724427"/>
    <w:rsid w:val="00724F27"/>
    <w:rsid w:val="00725CE7"/>
    <w:rsid w:val="007329A7"/>
    <w:rsid w:val="00732B57"/>
    <w:rsid w:val="0073318A"/>
    <w:rsid w:val="00734C29"/>
    <w:rsid w:val="00734F06"/>
    <w:rsid w:val="00735168"/>
    <w:rsid w:val="007365D9"/>
    <w:rsid w:val="00736DBC"/>
    <w:rsid w:val="00737D62"/>
    <w:rsid w:val="00740366"/>
    <w:rsid w:val="00740E8B"/>
    <w:rsid w:val="0074129F"/>
    <w:rsid w:val="007415FC"/>
    <w:rsid w:val="00741A9C"/>
    <w:rsid w:val="00741EB5"/>
    <w:rsid w:val="00742358"/>
    <w:rsid w:val="00743E0A"/>
    <w:rsid w:val="0074418D"/>
    <w:rsid w:val="0074511C"/>
    <w:rsid w:val="007459D0"/>
    <w:rsid w:val="007466DE"/>
    <w:rsid w:val="00750FE9"/>
    <w:rsid w:val="007514D2"/>
    <w:rsid w:val="00752034"/>
    <w:rsid w:val="00752140"/>
    <w:rsid w:val="00753990"/>
    <w:rsid w:val="00753C6D"/>
    <w:rsid w:val="00754BFD"/>
    <w:rsid w:val="00754FD6"/>
    <w:rsid w:val="0075563A"/>
    <w:rsid w:val="00755C75"/>
    <w:rsid w:val="00756544"/>
    <w:rsid w:val="00756561"/>
    <w:rsid w:val="00756BDF"/>
    <w:rsid w:val="007570B9"/>
    <w:rsid w:val="007575F6"/>
    <w:rsid w:val="00760ABD"/>
    <w:rsid w:val="00761F93"/>
    <w:rsid w:val="00764589"/>
    <w:rsid w:val="00767AE8"/>
    <w:rsid w:val="00767FBF"/>
    <w:rsid w:val="00770F34"/>
    <w:rsid w:val="0077168D"/>
    <w:rsid w:val="00772EF5"/>
    <w:rsid w:val="007732AA"/>
    <w:rsid w:val="00775C2E"/>
    <w:rsid w:val="00780593"/>
    <w:rsid w:val="00784538"/>
    <w:rsid w:val="00784CD3"/>
    <w:rsid w:val="00784ED6"/>
    <w:rsid w:val="0078535E"/>
    <w:rsid w:val="0078581E"/>
    <w:rsid w:val="00787929"/>
    <w:rsid w:val="00790501"/>
    <w:rsid w:val="00790AB7"/>
    <w:rsid w:val="00791ACB"/>
    <w:rsid w:val="00792967"/>
    <w:rsid w:val="00795AE6"/>
    <w:rsid w:val="00796439"/>
    <w:rsid w:val="00796692"/>
    <w:rsid w:val="00796BE1"/>
    <w:rsid w:val="00796F33"/>
    <w:rsid w:val="007A0107"/>
    <w:rsid w:val="007A05F5"/>
    <w:rsid w:val="007A2BDB"/>
    <w:rsid w:val="007A624B"/>
    <w:rsid w:val="007A6724"/>
    <w:rsid w:val="007B097D"/>
    <w:rsid w:val="007B1D92"/>
    <w:rsid w:val="007B35B2"/>
    <w:rsid w:val="007B4ABE"/>
    <w:rsid w:val="007B50A8"/>
    <w:rsid w:val="007B5DF5"/>
    <w:rsid w:val="007B6826"/>
    <w:rsid w:val="007B7F63"/>
    <w:rsid w:val="007C02B0"/>
    <w:rsid w:val="007C155C"/>
    <w:rsid w:val="007C17B8"/>
    <w:rsid w:val="007C24A3"/>
    <w:rsid w:val="007C47C7"/>
    <w:rsid w:val="007C4C49"/>
    <w:rsid w:val="007C58CA"/>
    <w:rsid w:val="007C6C0F"/>
    <w:rsid w:val="007C7503"/>
    <w:rsid w:val="007C775D"/>
    <w:rsid w:val="007C7766"/>
    <w:rsid w:val="007D0BFD"/>
    <w:rsid w:val="007D346B"/>
    <w:rsid w:val="007D36A8"/>
    <w:rsid w:val="007D3819"/>
    <w:rsid w:val="007D605B"/>
    <w:rsid w:val="007D628F"/>
    <w:rsid w:val="007D6FA0"/>
    <w:rsid w:val="007D7832"/>
    <w:rsid w:val="007D78CC"/>
    <w:rsid w:val="007E1183"/>
    <w:rsid w:val="007E24B9"/>
    <w:rsid w:val="007E3016"/>
    <w:rsid w:val="007E462F"/>
    <w:rsid w:val="007E5964"/>
    <w:rsid w:val="007E6525"/>
    <w:rsid w:val="007E7A67"/>
    <w:rsid w:val="007E7D07"/>
    <w:rsid w:val="007F2054"/>
    <w:rsid w:val="007F29AC"/>
    <w:rsid w:val="007F5C16"/>
    <w:rsid w:val="007F734C"/>
    <w:rsid w:val="007F7F6D"/>
    <w:rsid w:val="00800248"/>
    <w:rsid w:val="00802149"/>
    <w:rsid w:val="00802224"/>
    <w:rsid w:val="00803C61"/>
    <w:rsid w:val="00805E73"/>
    <w:rsid w:val="008064C8"/>
    <w:rsid w:val="00806EDC"/>
    <w:rsid w:val="008070C3"/>
    <w:rsid w:val="008073B6"/>
    <w:rsid w:val="00807505"/>
    <w:rsid w:val="0080762C"/>
    <w:rsid w:val="0080777A"/>
    <w:rsid w:val="00810347"/>
    <w:rsid w:val="008109C3"/>
    <w:rsid w:val="008111C3"/>
    <w:rsid w:val="008146F1"/>
    <w:rsid w:val="00815089"/>
    <w:rsid w:val="008159EB"/>
    <w:rsid w:val="00817A85"/>
    <w:rsid w:val="00821976"/>
    <w:rsid w:val="00821C69"/>
    <w:rsid w:val="00822318"/>
    <w:rsid w:val="008239FC"/>
    <w:rsid w:val="008240F8"/>
    <w:rsid w:val="0082459E"/>
    <w:rsid w:val="00824629"/>
    <w:rsid w:val="00825C9C"/>
    <w:rsid w:val="008264F1"/>
    <w:rsid w:val="00826720"/>
    <w:rsid w:val="00827CD0"/>
    <w:rsid w:val="00830178"/>
    <w:rsid w:val="0083037A"/>
    <w:rsid w:val="00831C14"/>
    <w:rsid w:val="00832330"/>
    <w:rsid w:val="008335ED"/>
    <w:rsid w:val="00833A20"/>
    <w:rsid w:val="00833AD1"/>
    <w:rsid w:val="0083449C"/>
    <w:rsid w:val="008347B6"/>
    <w:rsid w:val="0083483B"/>
    <w:rsid w:val="00840944"/>
    <w:rsid w:val="00843A4C"/>
    <w:rsid w:val="008465FF"/>
    <w:rsid w:val="00846C46"/>
    <w:rsid w:val="00847763"/>
    <w:rsid w:val="0084777A"/>
    <w:rsid w:val="008479FE"/>
    <w:rsid w:val="0085023C"/>
    <w:rsid w:val="008537B7"/>
    <w:rsid w:val="008548C1"/>
    <w:rsid w:val="0085528D"/>
    <w:rsid w:val="00856338"/>
    <w:rsid w:val="00857968"/>
    <w:rsid w:val="00860779"/>
    <w:rsid w:val="00860DA1"/>
    <w:rsid w:val="00862ABC"/>
    <w:rsid w:val="008635CF"/>
    <w:rsid w:val="00864EF2"/>
    <w:rsid w:val="00865C0E"/>
    <w:rsid w:val="00870F83"/>
    <w:rsid w:val="0087297B"/>
    <w:rsid w:val="008729B0"/>
    <w:rsid w:val="008753E7"/>
    <w:rsid w:val="00876116"/>
    <w:rsid w:val="008774EF"/>
    <w:rsid w:val="008813CE"/>
    <w:rsid w:val="00881448"/>
    <w:rsid w:val="00881F29"/>
    <w:rsid w:val="00882906"/>
    <w:rsid w:val="0088415D"/>
    <w:rsid w:val="00884810"/>
    <w:rsid w:val="0088481E"/>
    <w:rsid w:val="00887BCD"/>
    <w:rsid w:val="008901DA"/>
    <w:rsid w:val="00890581"/>
    <w:rsid w:val="0089164A"/>
    <w:rsid w:val="008923F1"/>
    <w:rsid w:val="00892DF0"/>
    <w:rsid w:val="00893DAB"/>
    <w:rsid w:val="00895609"/>
    <w:rsid w:val="008966F2"/>
    <w:rsid w:val="008966F4"/>
    <w:rsid w:val="008973A3"/>
    <w:rsid w:val="008A1D9B"/>
    <w:rsid w:val="008A22A4"/>
    <w:rsid w:val="008A466A"/>
    <w:rsid w:val="008A4CF2"/>
    <w:rsid w:val="008A5167"/>
    <w:rsid w:val="008A56D8"/>
    <w:rsid w:val="008A6E22"/>
    <w:rsid w:val="008A6F83"/>
    <w:rsid w:val="008B060A"/>
    <w:rsid w:val="008B2E55"/>
    <w:rsid w:val="008B3E1D"/>
    <w:rsid w:val="008B502C"/>
    <w:rsid w:val="008B6742"/>
    <w:rsid w:val="008B6985"/>
    <w:rsid w:val="008B7001"/>
    <w:rsid w:val="008C0353"/>
    <w:rsid w:val="008C3907"/>
    <w:rsid w:val="008C5FF1"/>
    <w:rsid w:val="008C6F65"/>
    <w:rsid w:val="008C786C"/>
    <w:rsid w:val="008C7A7C"/>
    <w:rsid w:val="008C7EE4"/>
    <w:rsid w:val="008D260D"/>
    <w:rsid w:val="008D29B6"/>
    <w:rsid w:val="008D3515"/>
    <w:rsid w:val="008D3DFA"/>
    <w:rsid w:val="008D4326"/>
    <w:rsid w:val="008D6CFA"/>
    <w:rsid w:val="008D7D06"/>
    <w:rsid w:val="008E1742"/>
    <w:rsid w:val="008E36D3"/>
    <w:rsid w:val="008E3738"/>
    <w:rsid w:val="008E3C53"/>
    <w:rsid w:val="008E5586"/>
    <w:rsid w:val="008E5E64"/>
    <w:rsid w:val="008E6F33"/>
    <w:rsid w:val="008F11EB"/>
    <w:rsid w:val="008F175B"/>
    <w:rsid w:val="008F26A1"/>
    <w:rsid w:val="008F4698"/>
    <w:rsid w:val="008F5450"/>
    <w:rsid w:val="008F5C74"/>
    <w:rsid w:val="008F733D"/>
    <w:rsid w:val="008F7A42"/>
    <w:rsid w:val="0090349B"/>
    <w:rsid w:val="00903E96"/>
    <w:rsid w:val="009046B3"/>
    <w:rsid w:val="00904710"/>
    <w:rsid w:val="0090549A"/>
    <w:rsid w:val="009118C8"/>
    <w:rsid w:val="00911A76"/>
    <w:rsid w:val="00911A8C"/>
    <w:rsid w:val="00912182"/>
    <w:rsid w:val="0091277C"/>
    <w:rsid w:val="00913901"/>
    <w:rsid w:val="00913A05"/>
    <w:rsid w:val="00913C6F"/>
    <w:rsid w:val="00917081"/>
    <w:rsid w:val="00917BDF"/>
    <w:rsid w:val="00917C23"/>
    <w:rsid w:val="00920086"/>
    <w:rsid w:val="0092030A"/>
    <w:rsid w:val="00920EB6"/>
    <w:rsid w:val="009245E7"/>
    <w:rsid w:val="00927420"/>
    <w:rsid w:val="009275F9"/>
    <w:rsid w:val="00930BCD"/>
    <w:rsid w:val="00931235"/>
    <w:rsid w:val="00933113"/>
    <w:rsid w:val="00936749"/>
    <w:rsid w:val="0093778B"/>
    <w:rsid w:val="0094042B"/>
    <w:rsid w:val="0094088F"/>
    <w:rsid w:val="009423C6"/>
    <w:rsid w:val="00942706"/>
    <w:rsid w:val="009433B1"/>
    <w:rsid w:val="009439C9"/>
    <w:rsid w:val="00943B34"/>
    <w:rsid w:val="00943BFD"/>
    <w:rsid w:val="00944777"/>
    <w:rsid w:val="009463D0"/>
    <w:rsid w:val="00950713"/>
    <w:rsid w:val="00951C62"/>
    <w:rsid w:val="009520C0"/>
    <w:rsid w:val="00952743"/>
    <w:rsid w:val="009529D0"/>
    <w:rsid w:val="00953C64"/>
    <w:rsid w:val="00953C6C"/>
    <w:rsid w:val="00955093"/>
    <w:rsid w:val="00955723"/>
    <w:rsid w:val="009558E9"/>
    <w:rsid w:val="0095594B"/>
    <w:rsid w:val="00956037"/>
    <w:rsid w:val="0095647A"/>
    <w:rsid w:val="0096011C"/>
    <w:rsid w:val="009603BC"/>
    <w:rsid w:val="00961136"/>
    <w:rsid w:val="00961912"/>
    <w:rsid w:val="009623A8"/>
    <w:rsid w:val="00963C00"/>
    <w:rsid w:val="00964012"/>
    <w:rsid w:val="00964823"/>
    <w:rsid w:val="00967E34"/>
    <w:rsid w:val="00970137"/>
    <w:rsid w:val="0097098E"/>
    <w:rsid w:val="00971EAE"/>
    <w:rsid w:val="0097218B"/>
    <w:rsid w:val="00972D10"/>
    <w:rsid w:val="00973035"/>
    <w:rsid w:val="00973126"/>
    <w:rsid w:val="00976006"/>
    <w:rsid w:val="00976E74"/>
    <w:rsid w:val="00977A2C"/>
    <w:rsid w:val="0098020D"/>
    <w:rsid w:val="009806CE"/>
    <w:rsid w:val="00980C11"/>
    <w:rsid w:val="00983208"/>
    <w:rsid w:val="00984CB2"/>
    <w:rsid w:val="009867E4"/>
    <w:rsid w:val="00986B1E"/>
    <w:rsid w:val="00986C9C"/>
    <w:rsid w:val="0098785B"/>
    <w:rsid w:val="0099027C"/>
    <w:rsid w:val="009925DC"/>
    <w:rsid w:val="00992876"/>
    <w:rsid w:val="00992FE3"/>
    <w:rsid w:val="00996C47"/>
    <w:rsid w:val="009A0337"/>
    <w:rsid w:val="009A24E9"/>
    <w:rsid w:val="009A250E"/>
    <w:rsid w:val="009A2C31"/>
    <w:rsid w:val="009A3BA2"/>
    <w:rsid w:val="009A5138"/>
    <w:rsid w:val="009A63B9"/>
    <w:rsid w:val="009B0D09"/>
    <w:rsid w:val="009B0DF7"/>
    <w:rsid w:val="009B3078"/>
    <w:rsid w:val="009B3787"/>
    <w:rsid w:val="009B3F5A"/>
    <w:rsid w:val="009B4787"/>
    <w:rsid w:val="009B7834"/>
    <w:rsid w:val="009C0857"/>
    <w:rsid w:val="009C1635"/>
    <w:rsid w:val="009C16E2"/>
    <w:rsid w:val="009C2060"/>
    <w:rsid w:val="009C2C5C"/>
    <w:rsid w:val="009C3205"/>
    <w:rsid w:val="009C3474"/>
    <w:rsid w:val="009C6822"/>
    <w:rsid w:val="009D250F"/>
    <w:rsid w:val="009D32C4"/>
    <w:rsid w:val="009D3340"/>
    <w:rsid w:val="009D49F9"/>
    <w:rsid w:val="009D5622"/>
    <w:rsid w:val="009D57B4"/>
    <w:rsid w:val="009D5C77"/>
    <w:rsid w:val="009D6047"/>
    <w:rsid w:val="009D78AE"/>
    <w:rsid w:val="009E0341"/>
    <w:rsid w:val="009E08E6"/>
    <w:rsid w:val="009E13B3"/>
    <w:rsid w:val="009E1D71"/>
    <w:rsid w:val="009E208E"/>
    <w:rsid w:val="009E22F4"/>
    <w:rsid w:val="009E33FC"/>
    <w:rsid w:val="009E463B"/>
    <w:rsid w:val="009E50E5"/>
    <w:rsid w:val="009E5C5F"/>
    <w:rsid w:val="009E77F8"/>
    <w:rsid w:val="009F240A"/>
    <w:rsid w:val="009F2919"/>
    <w:rsid w:val="009F2AE5"/>
    <w:rsid w:val="009F2D43"/>
    <w:rsid w:val="009F4785"/>
    <w:rsid w:val="009F5836"/>
    <w:rsid w:val="009F5CC1"/>
    <w:rsid w:val="009F60A3"/>
    <w:rsid w:val="009F6899"/>
    <w:rsid w:val="00A0056F"/>
    <w:rsid w:val="00A00E41"/>
    <w:rsid w:val="00A0233D"/>
    <w:rsid w:val="00A0384A"/>
    <w:rsid w:val="00A0434A"/>
    <w:rsid w:val="00A0488A"/>
    <w:rsid w:val="00A04BF6"/>
    <w:rsid w:val="00A04C78"/>
    <w:rsid w:val="00A05E1F"/>
    <w:rsid w:val="00A06095"/>
    <w:rsid w:val="00A061D4"/>
    <w:rsid w:val="00A067B4"/>
    <w:rsid w:val="00A07B67"/>
    <w:rsid w:val="00A10CEA"/>
    <w:rsid w:val="00A13FAF"/>
    <w:rsid w:val="00A14081"/>
    <w:rsid w:val="00A144B1"/>
    <w:rsid w:val="00A15E5F"/>
    <w:rsid w:val="00A16C24"/>
    <w:rsid w:val="00A17330"/>
    <w:rsid w:val="00A17A61"/>
    <w:rsid w:val="00A17B9E"/>
    <w:rsid w:val="00A20842"/>
    <w:rsid w:val="00A20E6C"/>
    <w:rsid w:val="00A22DDD"/>
    <w:rsid w:val="00A24A3B"/>
    <w:rsid w:val="00A24AE8"/>
    <w:rsid w:val="00A255D5"/>
    <w:rsid w:val="00A25B98"/>
    <w:rsid w:val="00A30499"/>
    <w:rsid w:val="00A30FE9"/>
    <w:rsid w:val="00A328B4"/>
    <w:rsid w:val="00A335D0"/>
    <w:rsid w:val="00A33A3E"/>
    <w:rsid w:val="00A348CB"/>
    <w:rsid w:val="00A34A54"/>
    <w:rsid w:val="00A35570"/>
    <w:rsid w:val="00A365D8"/>
    <w:rsid w:val="00A372FA"/>
    <w:rsid w:val="00A37A92"/>
    <w:rsid w:val="00A4121E"/>
    <w:rsid w:val="00A43BE3"/>
    <w:rsid w:val="00A43C65"/>
    <w:rsid w:val="00A442F8"/>
    <w:rsid w:val="00A44A84"/>
    <w:rsid w:val="00A44E11"/>
    <w:rsid w:val="00A45031"/>
    <w:rsid w:val="00A46B13"/>
    <w:rsid w:val="00A46F07"/>
    <w:rsid w:val="00A47306"/>
    <w:rsid w:val="00A47DB2"/>
    <w:rsid w:val="00A509BD"/>
    <w:rsid w:val="00A50CDB"/>
    <w:rsid w:val="00A511EF"/>
    <w:rsid w:val="00A513F8"/>
    <w:rsid w:val="00A51A25"/>
    <w:rsid w:val="00A51F23"/>
    <w:rsid w:val="00A52228"/>
    <w:rsid w:val="00A52F45"/>
    <w:rsid w:val="00A53439"/>
    <w:rsid w:val="00A564DC"/>
    <w:rsid w:val="00A566ED"/>
    <w:rsid w:val="00A57F36"/>
    <w:rsid w:val="00A60141"/>
    <w:rsid w:val="00A61185"/>
    <w:rsid w:val="00A624E9"/>
    <w:rsid w:val="00A62C2E"/>
    <w:rsid w:val="00A63D48"/>
    <w:rsid w:val="00A64E52"/>
    <w:rsid w:val="00A66490"/>
    <w:rsid w:val="00A673AE"/>
    <w:rsid w:val="00A673B1"/>
    <w:rsid w:val="00A70345"/>
    <w:rsid w:val="00A723F1"/>
    <w:rsid w:val="00A730D1"/>
    <w:rsid w:val="00A73401"/>
    <w:rsid w:val="00A75F04"/>
    <w:rsid w:val="00A76122"/>
    <w:rsid w:val="00A76CA3"/>
    <w:rsid w:val="00A76D72"/>
    <w:rsid w:val="00A775C4"/>
    <w:rsid w:val="00A77B87"/>
    <w:rsid w:val="00A80D02"/>
    <w:rsid w:val="00A81B8D"/>
    <w:rsid w:val="00A830B1"/>
    <w:rsid w:val="00A834DA"/>
    <w:rsid w:val="00A84861"/>
    <w:rsid w:val="00A86BAA"/>
    <w:rsid w:val="00A9090A"/>
    <w:rsid w:val="00A92D68"/>
    <w:rsid w:val="00A93768"/>
    <w:rsid w:val="00A94073"/>
    <w:rsid w:val="00A94933"/>
    <w:rsid w:val="00A95015"/>
    <w:rsid w:val="00A95190"/>
    <w:rsid w:val="00A95F19"/>
    <w:rsid w:val="00AA1B52"/>
    <w:rsid w:val="00AA1F36"/>
    <w:rsid w:val="00AA2906"/>
    <w:rsid w:val="00AA3EFC"/>
    <w:rsid w:val="00AA4211"/>
    <w:rsid w:val="00AA5548"/>
    <w:rsid w:val="00AA6633"/>
    <w:rsid w:val="00AA7E36"/>
    <w:rsid w:val="00AB2459"/>
    <w:rsid w:val="00AB5513"/>
    <w:rsid w:val="00AB5773"/>
    <w:rsid w:val="00AB6266"/>
    <w:rsid w:val="00AC0427"/>
    <w:rsid w:val="00AC0EC7"/>
    <w:rsid w:val="00AC2624"/>
    <w:rsid w:val="00AC4301"/>
    <w:rsid w:val="00AC44C1"/>
    <w:rsid w:val="00AC4D7C"/>
    <w:rsid w:val="00AC4DB8"/>
    <w:rsid w:val="00AD1F23"/>
    <w:rsid w:val="00AD2F56"/>
    <w:rsid w:val="00AD31D4"/>
    <w:rsid w:val="00AD34A3"/>
    <w:rsid w:val="00AD42FA"/>
    <w:rsid w:val="00AD52C5"/>
    <w:rsid w:val="00AD6081"/>
    <w:rsid w:val="00AD6CAD"/>
    <w:rsid w:val="00AD7F7F"/>
    <w:rsid w:val="00AE276C"/>
    <w:rsid w:val="00AE2967"/>
    <w:rsid w:val="00AE318D"/>
    <w:rsid w:val="00AE3665"/>
    <w:rsid w:val="00AE3C6C"/>
    <w:rsid w:val="00AE4AC5"/>
    <w:rsid w:val="00AE5830"/>
    <w:rsid w:val="00AE6E8E"/>
    <w:rsid w:val="00AF1A2E"/>
    <w:rsid w:val="00AF2ABB"/>
    <w:rsid w:val="00AF2BBA"/>
    <w:rsid w:val="00AF35D0"/>
    <w:rsid w:val="00AF4C3E"/>
    <w:rsid w:val="00AF7309"/>
    <w:rsid w:val="00B00669"/>
    <w:rsid w:val="00B00F77"/>
    <w:rsid w:val="00B00FBE"/>
    <w:rsid w:val="00B01D5A"/>
    <w:rsid w:val="00B02A6F"/>
    <w:rsid w:val="00B02D87"/>
    <w:rsid w:val="00B0394A"/>
    <w:rsid w:val="00B0402A"/>
    <w:rsid w:val="00B04ABB"/>
    <w:rsid w:val="00B05E5A"/>
    <w:rsid w:val="00B06845"/>
    <w:rsid w:val="00B0766C"/>
    <w:rsid w:val="00B11616"/>
    <w:rsid w:val="00B11C9F"/>
    <w:rsid w:val="00B12FAF"/>
    <w:rsid w:val="00B12FE3"/>
    <w:rsid w:val="00B151CE"/>
    <w:rsid w:val="00B207E9"/>
    <w:rsid w:val="00B20AD4"/>
    <w:rsid w:val="00B20C71"/>
    <w:rsid w:val="00B20E1B"/>
    <w:rsid w:val="00B2287A"/>
    <w:rsid w:val="00B22F7B"/>
    <w:rsid w:val="00B235A8"/>
    <w:rsid w:val="00B2571A"/>
    <w:rsid w:val="00B25B2E"/>
    <w:rsid w:val="00B272CC"/>
    <w:rsid w:val="00B27657"/>
    <w:rsid w:val="00B2769B"/>
    <w:rsid w:val="00B306A8"/>
    <w:rsid w:val="00B3147C"/>
    <w:rsid w:val="00B31C27"/>
    <w:rsid w:val="00B3389D"/>
    <w:rsid w:val="00B355D8"/>
    <w:rsid w:val="00B36B4C"/>
    <w:rsid w:val="00B373B8"/>
    <w:rsid w:val="00B40D5B"/>
    <w:rsid w:val="00B41087"/>
    <w:rsid w:val="00B41DAE"/>
    <w:rsid w:val="00B422B9"/>
    <w:rsid w:val="00B42444"/>
    <w:rsid w:val="00B42658"/>
    <w:rsid w:val="00B442B2"/>
    <w:rsid w:val="00B4537C"/>
    <w:rsid w:val="00B461B2"/>
    <w:rsid w:val="00B5044C"/>
    <w:rsid w:val="00B517AA"/>
    <w:rsid w:val="00B521AA"/>
    <w:rsid w:val="00B5341B"/>
    <w:rsid w:val="00B53593"/>
    <w:rsid w:val="00B53F2F"/>
    <w:rsid w:val="00B54050"/>
    <w:rsid w:val="00B55D47"/>
    <w:rsid w:val="00B577FF"/>
    <w:rsid w:val="00B6120F"/>
    <w:rsid w:val="00B61BB7"/>
    <w:rsid w:val="00B61DFF"/>
    <w:rsid w:val="00B625AE"/>
    <w:rsid w:val="00B62905"/>
    <w:rsid w:val="00B65ED6"/>
    <w:rsid w:val="00B66A00"/>
    <w:rsid w:val="00B67B6B"/>
    <w:rsid w:val="00B67E1E"/>
    <w:rsid w:val="00B700AC"/>
    <w:rsid w:val="00B72B00"/>
    <w:rsid w:val="00B73CA3"/>
    <w:rsid w:val="00B73E8F"/>
    <w:rsid w:val="00B73F9F"/>
    <w:rsid w:val="00B7688D"/>
    <w:rsid w:val="00B7703A"/>
    <w:rsid w:val="00B776AB"/>
    <w:rsid w:val="00B80AF7"/>
    <w:rsid w:val="00B81781"/>
    <w:rsid w:val="00B82512"/>
    <w:rsid w:val="00B82FC5"/>
    <w:rsid w:val="00B83A30"/>
    <w:rsid w:val="00B8419D"/>
    <w:rsid w:val="00B860D8"/>
    <w:rsid w:val="00B9004F"/>
    <w:rsid w:val="00B912CA"/>
    <w:rsid w:val="00B91CAA"/>
    <w:rsid w:val="00B92010"/>
    <w:rsid w:val="00B92089"/>
    <w:rsid w:val="00B92A52"/>
    <w:rsid w:val="00B97996"/>
    <w:rsid w:val="00BA0239"/>
    <w:rsid w:val="00BA2434"/>
    <w:rsid w:val="00BA259A"/>
    <w:rsid w:val="00BA341A"/>
    <w:rsid w:val="00BA489C"/>
    <w:rsid w:val="00BA4A69"/>
    <w:rsid w:val="00BA5951"/>
    <w:rsid w:val="00BA6CA3"/>
    <w:rsid w:val="00BA7057"/>
    <w:rsid w:val="00BB048D"/>
    <w:rsid w:val="00BB08FE"/>
    <w:rsid w:val="00BB0B8A"/>
    <w:rsid w:val="00BB214F"/>
    <w:rsid w:val="00BB3902"/>
    <w:rsid w:val="00BB56BB"/>
    <w:rsid w:val="00BB7373"/>
    <w:rsid w:val="00BC1A10"/>
    <w:rsid w:val="00BC2747"/>
    <w:rsid w:val="00BC2A89"/>
    <w:rsid w:val="00BC48B8"/>
    <w:rsid w:val="00BC5984"/>
    <w:rsid w:val="00BC60D8"/>
    <w:rsid w:val="00BC7A14"/>
    <w:rsid w:val="00BD168D"/>
    <w:rsid w:val="00BD1904"/>
    <w:rsid w:val="00BD2721"/>
    <w:rsid w:val="00BD3A0C"/>
    <w:rsid w:val="00BD66D3"/>
    <w:rsid w:val="00BE178A"/>
    <w:rsid w:val="00BE23FD"/>
    <w:rsid w:val="00BE24D8"/>
    <w:rsid w:val="00BE295E"/>
    <w:rsid w:val="00BE2F23"/>
    <w:rsid w:val="00BE4153"/>
    <w:rsid w:val="00BE610C"/>
    <w:rsid w:val="00BE7E45"/>
    <w:rsid w:val="00BF2725"/>
    <w:rsid w:val="00BF2C29"/>
    <w:rsid w:val="00BF38A7"/>
    <w:rsid w:val="00BF3988"/>
    <w:rsid w:val="00BF3B0D"/>
    <w:rsid w:val="00BF3BFF"/>
    <w:rsid w:val="00BF42F6"/>
    <w:rsid w:val="00BF5482"/>
    <w:rsid w:val="00BF60CF"/>
    <w:rsid w:val="00BF7033"/>
    <w:rsid w:val="00C002C2"/>
    <w:rsid w:val="00C037F6"/>
    <w:rsid w:val="00C03E0D"/>
    <w:rsid w:val="00C04B68"/>
    <w:rsid w:val="00C0513F"/>
    <w:rsid w:val="00C064B9"/>
    <w:rsid w:val="00C077D1"/>
    <w:rsid w:val="00C10BF2"/>
    <w:rsid w:val="00C10E30"/>
    <w:rsid w:val="00C12C28"/>
    <w:rsid w:val="00C12C62"/>
    <w:rsid w:val="00C1472E"/>
    <w:rsid w:val="00C1477E"/>
    <w:rsid w:val="00C15A71"/>
    <w:rsid w:val="00C15C1D"/>
    <w:rsid w:val="00C16A7A"/>
    <w:rsid w:val="00C17816"/>
    <w:rsid w:val="00C20082"/>
    <w:rsid w:val="00C20A83"/>
    <w:rsid w:val="00C21645"/>
    <w:rsid w:val="00C22200"/>
    <w:rsid w:val="00C22251"/>
    <w:rsid w:val="00C2279B"/>
    <w:rsid w:val="00C22C64"/>
    <w:rsid w:val="00C22C76"/>
    <w:rsid w:val="00C244C7"/>
    <w:rsid w:val="00C25ED8"/>
    <w:rsid w:val="00C27305"/>
    <w:rsid w:val="00C3084C"/>
    <w:rsid w:val="00C31CEB"/>
    <w:rsid w:val="00C327C6"/>
    <w:rsid w:val="00C32EDA"/>
    <w:rsid w:val="00C33C69"/>
    <w:rsid w:val="00C34347"/>
    <w:rsid w:val="00C35195"/>
    <w:rsid w:val="00C362D3"/>
    <w:rsid w:val="00C36F0B"/>
    <w:rsid w:val="00C373DD"/>
    <w:rsid w:val="00C3769C"/>
    <w:rsid w:val="00C40402"/>
    <w:rsid w:val="00C40A6E"/>
    <w:rsid w:val="00C438D8"/>
    <w:rsid w:val="00C46206"/>
    <w:rsid w:val="00C4626F"/>
    <w:rsid w:val="00C46508"/>
    <w:rsid w:val="00C46E19"/>
    <w:rsid w:val="00C47390"/>
    <w:rsid w:val="00C513B3"/>
    <w:rsid w:val="00C51F85"/>
    <w:rsid w:val="00C52270"/>
    <w:rsid w:val="00C52412"/>
    <w:rsid w:val="00C53066"/>
    <w:rsid w:val="00C5405F"/>
    <w:rsid w:val="00C5424B"/>
    <w:rsid w:val="00C55D07"/>
    <w:rsid w:val="00C5600C"/>
    <w:rsid w:val="00C56F42"/>
    <w:rsid w:val="00C5757D"/>
    <w:rsid w:val="00C61864"/>
    <w:rsid w:val="00C634D6"/>
    <w:rsid w:val="00C641A1"/>
    <w:rsid w:val="00C647DF"/>
    <w:rsid w:val="00C65BE8"/>
    <w:rsid w:val="00C679E9"/>
    <w:rsid w:val="00C67E62"/>
    <w:rsid w:val="00C7026A"/>
    <w:rsid w:val="00C709C2"/>
    <w:rsid w:val="00C70BDD"/>
    <w:rsid w:val="00C71C33"/>
    <w:rsid w:val="00C73FDB"/>
    <w:rsid w:val="00C74418"/>
    <w:rsid w:val="00C75A5E"/>
    <w:rsid w:val="00C76329"/>
    <w:rsid w:val="00C800FF"/>
    <w:rsid w:val="00C81503"/>
    <w:rsid w:val="00C82254"/>
    <w:rsid w:val="00C82800"/>
    <w:rsid w:val="00C82892"/>
    <w:rsid w:val="00C82F08"/>
    <w:rsid w:val="00C84A0E"/>
    <w:rsid w:val="00C85E55"/>
    <w:rsid w:val="00C8714B"/>
    <w:rsid w:val="00C9029C"/>
    <w:rsid w:val="00C90593"/>
    <w:rsid w:val="00C907A1"/>
    <w:rsid w:val="00C9354D"/>
    <w:rsid w:val="00C937CD"/>
    <w:rsid w:val="00C947AB"/>
    <w:rsid w:val="00C94A04"/>
    <w:rsid w:val="00C94AEF"/>
    <w:rsid w:val="00C94FD9"/>
    <w:rsid w:val="00C952D3"/>
    <w:rsid w:val="00C9627A"/>
    <w:rsid w:val="00C9674C"/>
    <w:rsid w:val="00C96848"/>
    <w:rsid w:val="00C97302"/>
    <w:rsid w:val="00CA08E9"/>
    <w:rsid w:val="00CA1201"/>
    <w:rsid w:val="00CA27D9"/>
    <w:rsid w:val="00CA35BF"/>
    <w:rsid w:val="00CA416E"/>
    <w:rsid w:val="00CA7846"/>
    <w:rsid w:val="00CB0366"/>
    <w:rsid w:val="00CB06A9"/>
    <w:rsid w:val="00CB119B"/>
    <w:rsid w:val="00CB2E5A"/>
    <w:rsid w:val="00CB3295"/>
    <w:rsid w:val="00CB5086"/>
    <w:rsid w:val="00CB5835"/>
    <w:rsid w:val="00CB5EFE"/>
    <w:rsid w:val="00CB5F29"/>
    <w:rsid w:val="00CB6CA8"/>
    <w:rsid w:val="00CB6D20"/>
    <w:rsid w:val="00CC055C"/>
    <w:rsid w:val="00CC0B9C"/>
    <w:rsid w:val="00CC1FD0"/>
    <w:rsid w:val="00CC33C6"/>
    <w:rsid w:val="00CC3E6F"/>
    <w:rsid w:val="00CC4852"/>
    <w:rsid w:val="00CC7AB3"/>
    <w:rsid w:val="00CC7C3A"/>
    <w:rsid w:val="00CD00A7"/>
    <w:rsid w:val="00CD13FF"/>
    <w:rsid w:val="00CD28E9"/>
    <w:rsid w:val="00CD34AF"/>
    <w:rsid w:val="00CD3BA7"/>
    <w:rsid w:val="00CD442E"/>
    <w:rsid w:val="00CD5362"/>
    <w:rsid w:val="00CD6591"/>
    <w:rsid w:val="00CD6C2F"/>
    <w:rsid w:val="00CD7004"/>
    <w:rsid w:val="00CD7F04"/>
    <w:rsid w:val="00CE08DE"/>
    <w:rsid w:val="00CE0967"/>
    <w:rsid w:val="00CE1122"/>
    <w:rsid w:val="00CE1477"/>
    <w:rsid w:val="00CE16F4"/>
    <w:rsid w:val="00CE1C28"/>
    <w:rsid w:val="00CE21C0"/>
    <w:rsid w:val="00CE3CAE"/>
    <w:rsid w:val="00CE5F30"/>
    <w:rsid w:val="00CE684F"/>
    <w:rsid w:val="00CF23FE"/>
    <w:rsid w:val="00CF321E"/>
    <w:rsid w:val="00CF38AF"/>
    <w:rsid w:val="00CF4746"/>
    <w:rsid w:val="00CF4AB2"/>
    <w:rsid w:val="00CF4BB3"/>
    <w:rsid w:val="00CF502D"/>
    <w:rsid w:val="00CF5B6B"/>
    <w:rsid w:val="00CF6D97"/>
    <w:rsid w:val="00D00428"/>
    <w:rsid w:val="00D00519"/>
    <w:rsid w:val="00D0230B"/>
    <w:rsid w:val="00D035B4"/>
    <w:rsid w:val="00D0542A"/>
    <w:rsid w:val="00D055D2"/>
    <w:rsid w:val="00D077F4"/>
    <w:rsid w:val="00D102E0"/>
    <w:rsid w:val="00D1048F"/>
    <w:rsid w:val="00D129A8"/>
    <w:rsid w:val="00D129E5"/>
    <w:rsid w:val="00D13A52"/>
    <w:rsid w:val="00D14073"/>
    <w:rsid w:val="00D1410C"/>
    <w:rsid w:val="00D16D20"/>
    <w:rsid w:val="00D21B63"/>
    <w:rsid w:val="00D22E1A"/>
    <w:rsid w:val="00D23A2D"/>
    <w:rsid w:val="00D23A98"/>
    <w:rsid w:val="00D24EAC"/>
    <w:rsid w:val="00D26369"/>
    <w:rsid w:val="00D26682"/>
    <w:rsid w:val="00D26877"/>
    <w:rsid w:val="00D26A0F"/>
    <w:rsid w:val="00D27F6F"/>
    <w:rsid w:val="00D30DEF"/>
    <w:rsid w:val="00D31EA6"/>
    <w:rsid w:val="00D32613"/>
    <w:rsid w:val="00D33E2F"/>
    <w:rsid w:val="00D34EDC"/>
    <w:rsid w:val="00D35438"/>
    <w:rsid w:val="00D35855"/>
    <w:rsid w:val="00D36A10"/>
    <w:rsid w:val="00D40F4B"/>
    <w:rsid w:val="00D41761"/>
    <w:rsid w:val="00D41B8E"/>
    <w:rsid w:val="00D42005"/>
    <w:rsid w:val="00D42657"/>
    <w:rsid w:val="00D44ACD"/>
    <w:rsid w:val="00D44ECF"/>
    <w:rsid w:val="00D4535E"/>
    <w:rsid w:val="00D45C75"/>
    <w:rsid w:val="00D467C0"/>
    <w:rsid w:val="00D46887"/>
    <w:rsid w:val="00D469FD"/>
    <w:rsid w:val="00D471C4"/>
    <w:rsid w:val="00D511AF"/>
    <w:rsid w:val="00D52DF8"/>
    <w:rsid w:val="00D579B0"/>
    <w:rsid w:val="00D57DB0"/>
    <w:rsid w:val="00D61D6C"/>
    <w:rsid w:val="00D6272D"/>
    <w:rsid w:val="00D648E0"/>
    <w:rsid w:val="00D64F1F"/>
    <w:rsid w:val="00D70442"/>
    <w:rsid w:val="00D70922"/>
    <w:rsid w:val="00D70F5D"/>
    <w:rsid w:val="00D71537"/>
    <w:rsid w:val="00D72077"/>
    <w:rsid w:val="00D7388A"/>
    <w:rsid w:val="00D738FD"/>
    <w:rsid w:val="00D73CF1"/>
    <w:rsid w:val="00D73D94"/>
    <w:rsid w:val="00D73EED"/>
    <w:rsid w:val="00D7534E"/>
    <w:rsid w:val="00D77F0A"/>
    <w:rsid w:val="00D807D4"/>
    <w:rsid w:val="00D80B76"/>
    <w:rsid w:val="00D81D92"/>
    <w:rsid w:val="00D8216C"/>
    <w:rsid w:val="00D827BD"/>
    <w:rsid w:val="00D83600"/>
    <w:rsid w:val="00D83BCE"/>
    <w:rsid w:val="00D849DC"/>
    <w:rsid w:val="00D85319"/>
    <w:rsid w:val="00D86630"/>
    <w:rsid w:val="00D86D2A"/>
    <w:rsid w:val="00D9371F"/>
    <w:rsid w:val="00D93BAD"/>
    <w:rsid w:val="00D95B26"/>
    <w:rsid w:val="00D97E7A"/>
    <w:rsid w:val="00DA0C98"/>
    <w:rsid w:val="00DA1676"/>
    <w:rsid w:val="00DA219E"/>
    <w:rsid w:val="00DA3BBE"/>
    <w:rsid w:val="00DA55AF"/>
    <w:rsid w:val="00DA5F96"/>
    <w:rsid w:val="00DA6344"/>
    <w:rsid w:val="00DA6523"/>
    <w:rsid w:val="00DA67BF"/>
    <w:rsid w:val="00DA6A51"/>
    <w:rsid w:val="00DA6CDD"/>
    <w:rsid w:val="00DA6DC3"/>
    <w:rsid w:val="00DA724A"/>
    <w:rsid w:val="00DA7A0A"/>
    <w:rsid w:val="00DB09DD"/>
    <w:rsid w:val="00DB10A6"/>
    <w:rsid w:val="00DB25D8"/>
    <w:rsid w:val="00DB26CF"/>
    <w:rsid w:val="00DB29C7"/>
    <w:rsid w:val="00DB2B77"/>
    <w:rsid w:val="00DB5262"/>
    <w:rsid w:val="00DB593D"/>
    <w:rsid w:val="00DB7442"/>
    <w:rsid w:val="00DB7542"/>
    <w:rsid w:val="00DC084A"/>
    <w:rsid w:val="00DC0A50"/>
    <w:rsid w:val="00DC3C2B"/>
    <w:rsid w:val="00DC467A"/>
    <w:rsid w:val="00DC547D"/>
    <w:rsid w:val="00DC6CC1"/>
    <w:rsid w:val="00DC6E4D"/>
    <w:rsid w:val="00DD3070"/>
    <w:rsid w:val="00DD3908"/>
    <w:rsid w:val="00DD51E1"/>
    <w:rsid w:val="00DD585E"/>
    <w:rsid w:val="00DD63D7"/>
    <w:rsid w:val="00DD7BD7"/>
    <w:rsid w:val="00DE2EBE"/>
    <w:rsid w:val="00DE32DF"/>
    <w:rsid w:val="00DE4225"/>
    <w:rsid w:val="00DE4E0A"/>
    <w:rsid w:val="00DE4EC7"/>
    <w:rsid w:val="00DE5808"/>
    <w:rsid w:val="00DE6BF1"/>
    <w:rsid w:val="00DE6C88"/>
    <w:rsid w:val="00DE75F9"/>
    <w:rsid w:val="00DF031E"/>
    <w:rsid w:val="00DF05E7"/>
    <w:rsid w:val="00DF1E09"/>
    <w:rsid w:val="00DF45BD"/>
    <w:rsid w:val="00DF537A"/>
    <w:rsid w:val="00DF5EE8"/>
    <w:rsid w:val="00E00198"/>
    <w:rsid w:val="00E007E0"/>
    <w:rsid w:val="00E00AF3"/>
    <w:rsid w:val="00E01884"/>
    <w:rsid w:val="00E018B0"/>
    <w:rsid w:val="00E02444"/>
    <w:rsid w:val="00E02486"/>
    <w:rsid w:val="00E03062"/>
    <w:rsid w:val="00E038C2"/>
    <w:rsid w:val="00E05B59"/>
    <w:rsid w:val="00E1064B"/>
    <w:rsid w:val="00E13C55"/>
    <w:rsid w:val="00E1534B"/>
    <w:rsid w:val="00E1609E"/>
    <w:rsid w:val="00E160D9"/>
    <w:rsid w:val="00E170F6"/>
    <w:rsid w:val="00E1775B"/>
    <w:rsid w:val="00E206A9"/>
    <w:rsid w:val="00E21C7A"/>
    <w:rsid w:val="00E22D4F"/>
    <w:rsid w:val="00E22EFE"/>
    <w:rsid w:val="00E26064"/>
    <w:rsid w:val="00E27D12"/>
    <w:rsid w:val="00E30A3F"/>
    <w:rsid w:val="00E31DB2"/>
    <w:rsid w:val="00E35B4E"/>
    <w:rsid w:val="00E37893"/>
    <w:rsid w:val="00E40E6F"/>
    <w:rsid w:val="00E42382"/>
    <w:rsid w:val="00E4271D"/>
    <w:rsid w:val="00E42D4B"/>
    <w:rsid w:val="00E431DC"/>
    <w:rsid w:val="00E445F5"/>
    <w:rsid w:val="00E44A68"/>
    <w:rsid w:val="00E44E9C"/>
    <w:rsid w:val="00E454F2"/>
    <w:rsid w:val="00E45760"/>
    <w:rsid w:val="00E46C8C"/>
    <w:rsid w:val="00E471F5"/>
    <w:rsid w:val="00E47289"/>
    <w:rsid w:val="00E4765E"/>
    <w:rsid w:val="00E51DB1"/>
    <w:rsid w:val="00E5201F"/>
    <w:rsid w:val="00E5348B"/>
    <w:rsid w:val="00E53BD0"/>
    <w:rsid w:val="00E54457"/>
    <w:rsid w:val="00E54F44"/>
    <w:rsid w:val="00E552BF"/>
    <w:rsid w:val="00E62161"/>
    <w:rsid w:val="00E62388"/>
    <w:rsid w:val="00E6239A"/>
    <w:rsid w:val="00E626F2"/>
    <w:rsid w:val="00E64688"/>
    <w:rsid w:val="00E65BCE"/>
    <w:rsid w:val="00E65CFA"/>
    <w:rsid w:val="00E66031"/>
    <w:rsid w:val="00E66229"/>
    <w:rsid w:val="00E66466"/>
    <w:rsid w:val="00E70CA4"/>
    <w:rsid w:val="00E70DA2"/>
    <w:rsid w:val="00E71DB9"/>
    <w:rsid w:val="00E71F4B"/>
    <w:rsid w:val="00E71F70"/>
    <w:rsid w:val="00E72DB5"/>
    <w:rsid w:val="00E74E73"/>
    <w:rsid w:val="00E756C7"/>
    <w:rsid w:val="00E75898"/>
    <w:rsid w:val="00E75B4F"/>
    <w:rsid w:val="00E76269"/>
    <w:rsid w:val="00E77563"/>
    <w:rsid w:val="00E8012B"/>
    <w:rsid w:val="00E803A8"/>
    <w:rsid w:val="00E83A85"/>
    <w:rsid w:val="00E86315"/>
    <w:rsid w:val="00E903D4"/>
    <w:rsid w:val="00E91621"/>
    <w:rsid w:val="00E92744"/>
    <w:rsid w:val="00E936FD"/>
    <w:rsid w:val="00E945BD"/>
    <w:rsid w:val="00E95686"/>
    <w:rsid w:val="00E963B3"/>
    <w:rsid w:val="00E96BC4"/>
    <w:rsid w:val="00E96C55"/>
    <w:rsid w:val="00E97581"/>
    <w:rsid w:val="00E97D82"/>
    <w:rsid w:val="00EA08E9"/>
    <w:rsid w:val="00EA21F4"/>
    <w:rsid w:val="00EA44A4"/>
    <w:rsid w:val="00EA542C"/>
    <w:rsid w:val="00EA54A1"/>
    <w:rsid w:val="00EA5D64"/>
    <w:rsid w:val="00EA68C3"/>
    <w:rsid w:val="00EA6DAA"/>
    <w:rsid w:val="00EA7B38"/>
    <w:rsid w:val="00EB08D0"/>
    <w:rsid w:val="00EB2700"/>
    <w:rsid w:val="00EB3D0E"/>
    <w:rsid w:val="00EB3F7E"/>
    <w:rsid w:val="00EB4CAF"/>
    <w:rsid w:val="00EB5F83"/>
    <w:rsid w:val="00EB6E14"/>
    <w:rsid w:val="00EB7FAE"/>
    <w:rsid w:val="00EC0354"/>
    <w:rsid w:val="00EC0ACE"/>
    <w:rsid w:val="00EC1E1E"/>
    <w:rsid w:val="00EC2059"/>
    <w:rsid w:val="00EC2534"/>
    <w:rsid w:val="00EC3544"/>
    <w:rsid w:val="00EC3612"/>
    <w:rsid w:val="00EC4BFF"/>
    <w:rsid w:val="00EC54E9"/>
    <w:rsid w:val="00EC5DD6"/>
    <w:rsid w:val="00EC66F9"/>
    <w:rsid w:val="00EC67CE"/>
    <w:rsid w:val="00EC6E2C"/>
    <w:rsid w:val="00EC79BC"/>
    <w:rsid w:val="00EC7EDD"/>
    <w:rsid w:val="00ED0A4E"/>
    <w:rsid w:val="00ED0B66"/>
    <w:rsid w:val="00ED2154"/>
    <w:rsid w:val="00ED225A"/>
    <w:rsid w:val="00ED2818"/>
    <w:rsid w:val="00ED2D02"/>
    <w:rsid w:val="00ED4299"/>
    <w:rsid w:val="00ED70BF"/>
    <w:rsid w:val="00ED7746"/>
    <w:rsid w:val="00ED7947"/>
    <w:rsid w:val="00EE0416"/>
    <w:rsid w:val="00EE09BA"/>
    <w:rsid w:val="00EE2034"/>
    <w:rsid w:val="00EE2628"/>
    <w:rsid w:val="00EE28F1"/>
    <w:rsid w:val="00EE35BC"/>
    <w:rsid w:val="00EE4145"/>
    <w:rsid w:val="00EE45F6"/>
    <w:rsid w:val="00EE46E9"/>
    <w:rsid w:val="00EE4F43"/>
    <w:rsid w:val="00EE7D00"/>
    <w:rsid w:val="00EF0665"/>
    <w:rsid w:val="00EF0B99"/>
    <w:rsid w:val="00EF1986"/>
    <w:rsid w:val="00EF3C32"/>
    <w:rsid w:val="00EF4EE1"/>
    <w:rsid w:val="00EF6564"/>
    <w:rsid w:val="00F022AE"/>
    <w:rsid w:val="00F0320A"/>
    <w:rsid w:val="00F0332A"/>
    <w:rsid w:val="00F0352D"/>
    <w:rsid w:val="00F06A91"/>
    <w:rsid w:val="00F074EF"/>
    <w:rsid w:val="00F10318"/>
    <w:rsid w:val="00F12BA3"/>
    <w:rsid w:val="00F141B6"/>
    <w:rsid w:val="00F153F9"/>
    <w:rsid w:val="00F17AE1"/>
    <w:rsid w:val="00F2026E"/>
    <w:rsid w:val="00F2228D"/>
    <w:rsid w:val="00F22657"/>
    <w:rsid w:val="00F22873"/>
    <w:rsid w:val="00F23D31"/>
    <w:rsid w:val="00F2400C"/>
    <w:rsid w:val="00F267F8"/>
    <w:rsid w:val="00F26AD6"/>
    <w:rsid w:val="00F30113"/>
    <w:rsid w:val="00F31ADD"/>
    <w:rsid w:val="00F33724"/>
    <w:rsid w:val="00F33D0C"/>
    <w:rsid w:val="00F357D9"/>
    <w:rsid w:val="00F35A09"/>
    <w:rsid w:val="00F35DA9"/>
    <w:rsid w:val="00F371A1"/>
    <w:rsid w:val="00F40C0F"/>
    <w:rsid w:val="00F40ED0"/>
    <w:rsid w:val="00F4136C"/>
    <w:rsid w:val="00F418FF"/>
    <w:rsid w:val="00F42398"/>
    <w:rsid w:val="00F42D60"/>
    <w:rsid w:val="00F4340C"/>
    <w:rsid w:val="00F44546"/>
    <w:rsid w:val="00F45708"/>
    <w:rsid w:val="00F45BDF"/>
    <w:rsid w:val="00F50C2A"/>
    <w:rsid w:val="00F5171D"/>
    <w:rsid w:val="00F51D05"/>
    <w:rsid w:val="00F51EF3"/>
    <w:rsid w:val="00F535DE"/>
    <w:rsid w:val="00F544D4"/>
    <w:rsid w:val="00F550F7"/>
    <w:rsid w:val="00F5656F"/>
    <w:rsid w:val="00F57D54"/>
    <w:rsid w:val="00F60997"/>
    <w:rsid w:val="00F62D78"/>
    <w:rsid w:val="00F657C8"/>
    <w:rsid w:val="00F666FB"/>
    <w:rsid w:val="00F66ACA"/>
    <w:rsid w:val="00F679E6"/>
    <w:rsid w:val="00F67BC8"/>
    <w:rsid w:val="00F67C8C"/>
    <w:rsid w:val="00F67FC9"/>
    <w:rsid w:val="00F67FF2"/>
    <w:rsid w:val="00F70109"/>
    <w:rsid w:val="00F70423"/>
    <w:rsid w:val="00F708A9"/>
    <w:rsid w:val="00F719BC"/>
    <w:rsid w:val="00F71C36"/>
    <w:rsid w:val="00F723B2"/>
    <w:rsid w:val="00F72F1E"/>
    <w:rsid w:val="00F75C39"/>
    <w:rsid w:val="00F75CDE"/>
    <w:rsid w:val="00F75E07"/>
    <w:rsid w:val="00F77A4F"/>
    <w:rsid w:val="00F8022E"/>
    <w:rsid w:val="00F8036A"/>
    <w:rsid w:val="00F826E6"/>
    <w:rsid w:val="00F84898"/>
    <w:rsid w:val="00F85F2A"/>
    <w:rsid w:val="00F8643F"/>
    <w:rsid w:val="00F873A3"/>
    <w:rsid w:val="00F8777A"/>
    <w:rsid w:val="00F91B23"/>
    <w:rsid w:val="00F932DA"/>
    <w:rsid w:val="00F9534D"/>
    <w:rsid w:val="00F974F4"/>
    <w:rsid w:val="00FA0943"/>
    <w:rsid w:val="00FA1C04"/>
    <w:rsid w:val="00FA22E4"/>
    <w:rsid w:val="00FA2BCE"/>
    <w:rsid w:val="00FA3163"/>
    <w:rsid w:val="00FA3801"/>
    <w:rsid w:val="00FA3DB6"/>
    <w:rsid w:val="00FA527A"/>
    <w:rsid w:val="00FB08A5"/>
    <w:rsid w:val="00FB09CE"/>
    <w:rsid w:val="00FB2A8A"/>
    <w:rsid w:val="00FB39F2"/>
    <w:rsid w:val="00FB4AC9"/>
    <w:rsid w:val="00FB4F81"/>
    <w:rsid w:val="00FB59F8"/>
    <w:rsid w:val="00FB6323"/>
    <w:rsid w:val="00FB6E8B"/>
    <w:rsid w:val="00FC00B4"/>
    <w:rsid w:val="00FC11B2"/>
    <w:rsid w:val="00FC13CA"/>
    <w:rsid w:val="00FC7256"/>
    <w:rsid w:val="00FC7763"/>
    <w:rsid w:val="00FD0152"/>
    <w:rsid w:val="00FD0259"/>
    <w:rsid w:val="00FD0864"/>
    <w:rsid w:val="00FD29A9"/>
    <w:rsid w:val="00FD2EB7"/>
    <w:rsid w:val="00FD360F"/>
    <w:rsid w:val="00FD479F"/>
    <w:rsid w:val="00FD4CE5"/>
    <w:rsid w:val="00FD64BB"/>
    <w:rsid w:val="00FD6D7D"/>
    <w:rsid w:val="00FD76BC"/>
    <w:rsid w:val="00FD7870"/>
    <w:rsid w:val="00FE0499"/>
    <w:rsid w:val="00FE2353"/>
    <w:rsid w:val="00FE2B59"/>
    <w:rsid w:val="00FE3206"/>
    <w:rsid w:val="00FE3C27"/>
    <w:rsid w:val="00FE4AEE"/>
    <w:rsid w:val="00FE6606"/>
    <w:rsid w:val="00FE6849"/>
    <w:rsid w:val="00FF0309"/>
    <w:rsid w:val="00FF07DF"/>
    <w:rsid w:val="00FF0C60"/>
    <w:rsid w:val="00FF0E1E"/>
    <w:rsid w:val="00FF2DA7"/>
    <w:rsid w:val="00FF6587"/>
    <w:rsid w:val="00FF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4ABCD"/>
  <w15:docId w15:val="{32BB24F1-33D6-4163-ACFD-1FFA37223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C1FD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F4340C"/>
    <w:pPr>
      <w:keepNext/>
      <w:spacing w:after="0" w:line="240" w:lineRule="auto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47A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A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7A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7AB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547ABB"/>
    <w:pPr>
      <w:spacing w:after="0" w:line="240" w:lineRule="auto"/>
      <w:ind w:firstLine="720"/>
      <w:jc w:val="both"/>
    </w:pPr>
    <w:rPr>
      <w:rFonts w:ascii="Times New Roman" w:hAnsi="Times New Roman" w:cs="Times New Roman"/>
      <w:color w:val="000000" w:themeColor="text1"/>
      <w:spacing w:val="30"/>
      <w:sz w:val="24"/>
      <w:szCs w:val="1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437BC"/>
    <w:pPr>
      <w:autoSpaceDE w:val="0"/>
      <w:autoSpaceDN w:val="0"/>
      <w:adjustRightInd w:val="0"/>
      <w:spacing w:after="0" w:line="240" w:lineRule="auto"/>
    </w:pPr>
    <w:rPr>
      <w:rFonts w:ascii="Swis721 WGL4 BT" w:hAnsi="Swis721 WGL4 BT" w:cs="Swis721 WGL4 BT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D7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0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9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9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9C2"/>
    <w:rPr>
      <w:b/>
      <w:bCs/>
      <w:sz w:val="20"/>
      <w:szCs w:val="20"/>
    </w:rPr>
  </w:style>
  <w:style w:type="paragraph" w:customStyle="1" w:styleId="Pa8">
    <w:name w:val="Pa8"/>
    <w:basedOn w:val="Default"/>
    <w:next w:val="Default"/>
    <w:uiPriority w:val="99"/>
    <w:rsid w:val="00BF38A7"/>
    <w:pPr>
      <w:spacing w:line="181" w:lineRule="atLeast"/>
    </w:pPr>
    <w:rPr>
      <w:rFonts w:cstheme="minorBidi"/>
      <w:color w:val="auto"/>
    </w:rPr>
  </w:style>
  <w:style w:type="paragraph" w:customStyle="1" w:styleId="Pa10">
    <w:name w:val="Pa10"/>
    <w:basedOn w:val="Default"/>
    <w:next w:val="Default"/>
    <w:uiPriority w:val="99"/>
    <w:rsid w:val="00613464"/>
    <w:pPr>
      <w:spacing w:line="181" w:lineRule="atLeast"/>
    </w:pPr>
    <w:rPr>
      <w:rFonts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613464"/>
    <w:pPr>
      <w:spacing w:line="181" w:lineRule="atLeast"/>
    </w:pPr>
    <w:rPr>
      <w:rFonts w:cstheme="minorBidi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CC1FD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NormalWeb">
    <w:name w:val="Normal (Web)"/>
    <w:basedOn w:val="Normal"/>
    <w:uiPriority w:val="99"/>
    <w:semiHidden/>
    <w:unhideWhenUsed/>
    <w:rsid w:val="00CC1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7">
    <w:name w:val="A7"/>
    <w:uiPriority w:val="99"/>
    <w:rsid w:val="000C0B18"/>
    <w:rPr>
      <w:color w:val="000000"/>
      <w:sz w:val="14"/>
      <w:szCs w:val="14"/>
    </w:rPr>
  </w:style>
  <w:style w:type="character" w:customStyle="1" w:styleId="A10">
    <w:name w:val="A10"/>
    <w:uiPriority w:val="99"/>
    <w:rsid w:val="00514C5D"/>
    <w:rPr>
      <w:color w:val="000000"/>
      <w:sz w:val="16"/>
      <w:szCs w:val="16"/>
    </w:rPr>
  </w:style>
  <w:style w:type="character" w:customStyle="1" w:styleId="A0">
    <w:name w:val="A0"/>
    <w:uiPriority w:val="99"/>
    <w:rsid w:val="001230BD"/>
    <w:rPr>
      <w:rFonts w:cs="Swis721 WGL4 BT"/>
      <w:color w:val="000000"/>
      <w:sz w:val="18"/>
      <w:szCs w:val="18"/>
    </w:rPr>
  </w:style>
  <w:style w:type="character" w:customStyle="1" w:styleId="A4">
    <w:name w:val="A4"/>
    <w:uiPriority w:val="99"/>
    <w:rsid w:val="001230BD"/>
    <w:rPr>
      <w:rFonts w:cs="Swis721 WGL4 BT"/>
      <w:color w:val="000000"/>
      <w:sz w:val="22"/>
      <w:szCs w:val="22"/>
    </w:rPr>
  </w:style>
  <w:style w:type="character" w:customStyle="1" w:styleId="A12">
    <w:name w:val="A12"/>
    <w:uiPriority w:val="99"/>
    <w:rsid w:val="000B44FE"/>
    <w:rPr>
      <w:rFonts w:cs="Cambria"/>
      <w:color w:val="000000"/>
      <w:sz w:val="18"/>
      <w:szCs w:val="18"/>
    </w:rPr>
  </w:style>
  <w:style w:type="paragraph" w:customStyle="1" w:styleId="CM1">
    <w:name w:val="CM1"/>
    <w:basedOn w:val="Default"/>
    <w:next w:val="Default"/>
    <w:rsid w:val="007C7766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paragraph" w:customStyle="1" w:styleId="CM2">
    <w:name w:val="CM2"/>
    <w:basedOn w:val="Normal"/>
    <w:next w:val="Normal"/>
    <w:rsid w:val="00D471C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9E13B3"/>
    <w:pPr>
      <w:widowControl w:val="0"/>
      <w:tabs>
        <w:tab w:val="center" w:pos="4513"/>
        <w:tab w:val="right" w:pos="9026"/>
      </w:tabs>
      <w:kinsoku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E13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1C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C14"/>
  </w:style>
  <w:style w:type="paragraph" w:styleId="ListParagraph">
    <w:name w:val="List Paragraph"/>
    <w:basedOn w:val="Normal"/>
    <w:uiPriority w:val="34"/>
    <w:qFormat/>
    <w:rsid w:val="00E4765E"/>
    <w:pPr>
      <w:spacing w:after="160" w:line="259" w:lineRule="auto"/>
      <w:ind w:left="720"/>
      <w:contextualSpacing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3D863-2D87-4FB2-86AA-645B02325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Riaz</dc:creator>
  <cp:lastModifiedBy>Muhammad Riaz</cp:lastModifiedBy>
  <cp:revision>6</cp:revision>
  <dcterms:created xsi:type="dcterms:W3CDTF">2020-12-20T13:51:00Z</dcterms:created>
  <dcterms:modified xsi:type="dcterms:W3CDTF">2020-12-21T19:18:00Z</dcterms:modified>
</cp:coreProperties>
</file>